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C27B2" w14:textId="77777777" w:rsidR="0036734A" w:rsidRDefault="0036734A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6CC4D87C" w14:textId="610C1F66" w:rsidR="009440FF" w:rsidRDefault="009440FF" w:rsidP="004D40FB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 xml:space="preserve">Supplementary Table </w:t>
      </w:r>
      <w:r w:rsidR="007014C1">
        <w:rPr>
          <w:rFonts w:cs="Calibri"/>
          <w:b/>
          <w:sz w:val="24"/>
          <w:szCs w:val="24"/>
          <w:lang w:val="en-US"/>
        </w:rPr>
        <w:t>1</w:t>
      </w:r>
      <w:r w:rsidRPr="008F6F78">
        <w:rPr>
          <w:rFonts w:cs="Calibri"/>
          <w:b/>
          <w:sz w:val="24"/>
          <w:szCs w:val="24"/>
          <w:lang w:val="en-US"/>
        </w:rPr>
        <w:t xml:space="preserve">. </w:t>
      </w:r>
      <w:r w:rsidR="00520112">
        <w:rPr>
          <w:rFonts w:cs="Calibri"/>
          <w:b/>
          <w:sz w:val="24"/>
          <w:szCs w:val="24"/>
          <w:lang w:val="en-US"/>
        </w:rPr>
        <w:t>K</w:t>
      </w:r>
      <w:r w:rsidR="00520112" w:rsidRPr="00CE4F6A">
        <w:rPr>
          <w:rFonts w:cs="Calibri"/>
          <w:b/>
          <w:sz w:val="24"/>
          <w:szCs w:val="24"/>
          <w:vertAlign w:val="superscript"/>
          <w:lang w:val="en-US"/>
        </w:rPr>
        <w:t>1</w:t>
      </w:r>
      <w:r w:rsidR="00520112">
        <w:rPr>
          <w:rFonts w:cs="Calibri"/>
          <w:b/>
          <w:sz w:val="24"/>
          <w:szCs w:val="24"/>
          <w:lang w:val="en-US"/>
        </w:rPr>
        <w:t xml:space="preserve">: Original </w:t>
      </w:r>
      <w:proofErr w:type="spellStart"/>
      <w:r w:rsidR="00520112">
        <w:rPr>
          <w:rFonts w:cs="Calibri"/>
          <w:b/>
          <w:sz w:val="24"/>
          <w:szCs w:val="24"/>
          <w:lang w:val="en-US"/>
        </w:rPr>
        <w:t>vs</w:t>
      </w:r>
      <w:proofErr w:type="spellEnd"/>
      <w:r w:rsidR="00520112">
        <w:rPr>
          <w:rFonts w:cs="Calibri"/>
          <w:b/>
          <w:sz w:val="24"/>
          <w:szCs w:val="24"/>
          <w:lang w:val="en-US"/>
        </w:rPr>
        <w:t xml:space="preserve"> First</w:t>
      </w:r>
      <w:r w:rsidR="00E85214">
        <w:rPr>
          <w:rFonts w:cs="Calibri"/>
          <w:b/>
          <w:sz w:val="24"/>
          <w:szCs w:val="24"/>
          <w:lang w:val="en-US"/>
        </w:rPr>
        <w:t xml:space="preserve"> re-evaluation</w:t>
      </w:r>
      <w:r w:rsidR="00425DC5">
        <w:rPr>
          <w:rFonts w:cs="Calibri"/>
          <w:b/>
          <w:sz w:val="24"/>
          <w:szCs w:val="24"/>
          <w:lang w:val="en-US"/>
        </w:rPr>
        <w:t xml:space="preserve"> (all patients)</w:t>
      </w:r>
    </w:p>
    <w:p w14:paraId="31A9C075" w14:textId="34B6048A" w:rsidR="003B4CAA" w:rsidRPr="008F6F78" w:rsidRDefault="003B4CAA" w:rsidP="004D40FB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</w:p>
    <w:tbl>
      <w:tblPr>
        <w:tblW w:w="792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1"/>
        <w:gridCol w:w="1090"/>
        <w:gridCol w:w="697"/>
        <w:gridCol w:w="611"/>
        <w:gridCol w:w="640"/>
        <w:gridCol w:w="697"/>
        <w:gridCol w:w="663"/>
        <w:gridCol w:w="1400"/>
        <w:gridCol w:w="729"/>
      </w:tblGrid>
      <w:tr w:rsidR="00A8757F" w:rsidRPr="008F6F78" w14:paraId="53C61386" w14:textId="77777777" w:rsidTr="00A8757F">
        <w:trPr>
          <w:trHeight w:val="274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1B4AB" w14:textId="77777777" w:rsidR="00A8757F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CC2C2" w14:textId="77777777" w:rsidR="00A8757F" w:rsidRPr="008F6F78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886FD" w14:textId="77777777" w:rsidR="00A8757F" w:rsidRPr="008F6F78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4AB6" w14:textId="77777777" w:rsidR="00A8757F" w:rsidRPr="008F6F78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207CE" w14:textId="45719368" w:rsidR="00A8757F" w:rsidRPr="008F6F78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irst CP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21B97" w14:textId="77777777" w:rsidR="00A8757F" w:rsidRPr="008F6F78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93AB6" w14:textId="77777777" w:rsidR="00A8757F" w:rsidRPr="008F6F78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DE1D33" w14:textId="77777777" w:rsidR="00A8757F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131981" w14:textId="77777777" w:rsidR="00A8757F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1061D3" w:rsidRPr="008F6F78" w14:paraId="2B619B69" w14:textId="77777777" w:rsidTr="00A8757F">
        <w:trPr>
          <w:trHeight w:val="274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20D19" w14:textId="107D878B" w:rsidR="001061D3" w:rsidRPr="008F6F78" w:rsidRDefault="00A8757F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riginal CP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D6242" w14:textId="77777777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F4037" w14:textId="77777777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BCE92" w14:textId="4E7DAC0A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C6AED" w14:textId="156D7442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F4755" w14:textId="4E488D45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18AF7" w14:textId="77777777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C4F2D7" w14:textId="74E88A79" w:rsidR="001061D3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DENO/C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243DC0" w14:textId="5B795529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1061D3" w:rsidRPr="008F6F78" w14:paraId="0B91FEB4" w14:textId="77777777" w:rsidTr="001061D3">
        <w:trPr>
          <w:trHeight w:val="453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3DF81" w14:textId="77777777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236AF" w14:textId="516FE1AE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8BF6C" w14:textId="5C5534D9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8677D" w14:textId="233E424E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B3478" w14:textId="56EE3B1F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48924" w14:textId="32D1629C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CEC85" w14:textId="05A25BD2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FD7D9A" w14:textId="2419E0EF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DF6E28" w14:textId="714E1A55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6</w:t>
            </w:r>
          </w:p>
        </w:tc>
      </w:tr>
      <w:tr w:rsidR="001061D3" w:rsidRPr="008F6F78" w14:paraId="02213004" w14:textId="77777777" w:rsidTr="001061D3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AE4F0C4" w14:textId="77777777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BF583F1" w14:textId="4C31C15A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4D38E64" w14:textId="4BD96058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F53C656" w14:textId="268275A2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BD0BB9E" w14:textId="0C5EEB1B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30A6400" w14:textId="25C0B69E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51F9238D" w14:textId="40A93392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A2246" w14:textId="7689EB6E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03795" w14:textId="4A386A2D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</w:tr>
      <w:tr w:rsidR="001061D3" w:rsidRPr="008F6F78" w14:paraId="73B59026" w14:textId="77777777" w:rsidTr="001061D3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60E7C0D" w14:textId="41F7E57F" w:rsidR="001061D3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4B9E0F5" w14:textId="2BD37E2D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9F7DDE3" w14:textId="6D51DEF1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50820DD" w14:textId="75E78122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BF77593" w14:textId="306E324B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3E17821" w14:textId="6D2A8ADC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2BCA6C85" w14:textId="362C4F4B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D08FD" w14:textId="51F31C1A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874D84" w14:textId="3D10D7ED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7</w:t>
            </w:r>
          </w:p>
        </w:tc>
      </w:tr>
      <w:tr w:rsidR="00F237D4" w:rsidRPr="008F6F78" w14:paraId="51FED08D" w14:textId="77777777" w:rsidTr="001061D3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982E1D0" w14:textId="53964FCD" w:rsidR="00F237D4" w:rsidRDefault="00F237D4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D1DC7A5" w14:textId="6B9C4E13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A80F209" w14:textId="78E2AE9F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FD22F18" w14:textId="4D51DD2A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D656DCE" w14:textId="0E8C25AA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732599F" w14:textId="141E145C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1A4DDD1" w14:textId="5CEAAF42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E3F1E" w14:textId="06A3B8BF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83179" w14:textId="5D1656E8" w:rsidR="00F237D4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1061D3" w:rsidRPr="008F6F78" w14:paraId="7A3EFFBF" w14:textId="77777777" w:rsidTr="001061D3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E3BB7AF" w14:textId="77777777" w:rsidR="001061D3" w:rsidRPr="008F6F78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4029130" w14:textId="666C24EA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188BC66" w14:textId="2B51F955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39C9D16" w14:textId="589E7464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F39823E" w14:textId="318DAA00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5B0665B" w14:textId="60FFB967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29BA8824" w14:textId="32526DF7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7002E" w14:textId="695BED19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D1298" w14:textId="77824ECF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8</w:t>
            </w:r>
          </w:p>
        </w:tc>
      </w:tr>
      <w:tr w:rsidR="001061D3" w:rsidRPr="008F6F78" w14:paraId="7657B222" w14:textId="77777777" w:rsidTr="001061D3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E643B70" w14:textId="77777777" w:rsidR="001061D3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6492024" w14:textId="5DD10224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E62C07F" w14:textId="02D6F731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8479A25" w14:textId="51E3FBE4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DC51F54" w14:textId="22BF812B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D7FA38D" w14:textId="4D789629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0ECFBDD" w14:textId="1F51614B" w:rsidR="001061D3" w:rsidRPr="008F6F78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E9567" w14:textId="0113A2DF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2A8C5E" w14:textId="2744050B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</w:tr>
      <w:tr w:rsidR="001061D3" w:rsidRPr="008F6F78" w14:paraId="32E3C38D" w14:textId="77777777" w:rsidTr="001061D3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086E4" w14:textId="2E32D279" w:rsidR="001061D3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DENO/CE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3CA92" w14:textId="364C16D0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F128A" w14:textId="0BD5C6F4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70742" w14:textId="32433252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2B586" w14:textId="27CB06D2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E419F" w14:textId="26257265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5804" w14:textId="100E3571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CDC37" w14:textId="0C24F690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3914E8" w14:textId="693B6950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1061D3" w:rsidRPr="008F6F78" w14:paraId="4226C46A" w14:textId="77777777" w:rsidTr="001061D3">
        <w:trPr>
          <w:trHeight w:val="453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90F48" w14:textId="77777777" w:rsidR="001061D3" w:rsidRDefault="001061D3" w:rsidP="004D40FB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3BEF" w14:textId="20140D72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4268D" w14:textId="3C5486C3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CE490" w14:textId="11C2B119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0CF42" w14:textId="7510BFC8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7CA30" w14:textId="1E9A423C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26ECC" w14:textId="1EEBC4E7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0F82A" w14:textId="55ED81DF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51834C" w14:textId="139C2B72" w:rsidR="001061D3" w:rsidRDefault="00A8757F" w:rsidP="004D40F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5</w:t>
            </w:r>
          </w:p>
        </w:tc>
      </w:tr>
    </w:tbl>
    <w:p w14:paraId="6F544325" w14:textId="0E2938C2" w:rsidR="00425DC5" w:rsidRPr="008F6F78" w:rsidRDefault="00425DC5" w:rsidP="00425DC5">
      <w:pPr>
        <w:spacing w:after="0" w:line="240" w:lineRule="auto"/>
        <w:ind w:right="-1"/>
        <w:jc w:val="both"/>
        <w:rPr>
          <w:rFonts w:cs="Calibri"/>
          <w:sz w:val="24"/>
          <w:szCs w:val="24"/>
          <w:lang w:val="en-US"/>
        </w:rPr>
      </w:pPr>
      <w:r w:rsidRPr="002C117D">
        <w:rPr>
          <w:rFonts w:cs="Calibri"/>
          <w:color w:val="000000" w:themeColor="text1"/>
          <w:sz w:val="24"/>
          <w:szCs w:val="24"/>
          <w:lang w:val="en-US"/>
        </w:rPr>
        <w:t xml:space="preserve">ADENO/CEC: Adenocarcinoma; </w:t>
      </w:r>
      <w:r>
        <w:rPr>
          <w:rFonts w:cs="Calibri"/>
          <w:sz w:val="24"/>
          <w:szCs w:val="24"/>
          <w:lang w:val="en-US"/>
        </w:rPr>
        <w:t xml:space="preserve">AGC: Atypical Glandular cells; </w:t>
      </w:r>
      <w:r w:rsidRPr="008F6F78">
        <w:rPr>
          <w:rFonts w:cs="Calibri"/>
          <w:sz w:val="24"/>
          <w:szCs w:val="24"/>
          <w:lang w:val="en-US"/>
        </w:rPr>
        <w:t>ASC-H: Atypical Squ</w:t>
      </w:r>
      <w:r>
        <w:rPr>
          <w:rFonts w:cs="Calibri"/>
          <w:sz w:val="24"/>
          <w:szCs w:val="24"/>
          <w:lang w:val="en-US"/>
        </w:rPr>
        <w:t xml:space="preserve">amous Cells cannot exclude HSIL; </w:t>
      </w: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 xml:space="preserve">ls of Undetermined Significance; </w:t>
      </w:r>
      <w:r w:rsidRPr="008F6F78">
        <w:rPr>
          <w:rFonts w:cs="Calibri"/>
          <w:sz w:val="24"/>
          <w:szCs w:val="24"/>
          <w:lang w:val="en-US"/>
        </w:rPr>
        <w:t xml:space="preserve">HSIL: High Grade </w:t>
      </w:r>
      <w:r>
        <w:rPr>
          <w:rFonts w:cs="Calibri"/>
          <w:sz w:val="24"/>
          <w:szCs w:val="24"/>
          <w:lang w:val="en-US"/>
        </w:rPr>
        <w:t>Squamous Intraepithelial lesion;</w:t>
      </w:r>
      <w:r w:rsidRPr="008F6F78">
        <w:rPr>
          <w:rFonts w:cs="Calibri"/>
          <w:sz w:val="24"/>
          <w:szCs w:val="24"/>
          <w:lang w:val="en-US"/>
        </w:rPr>
        <w:t xml:space="preserve"> LSIL: Low Grade S</w:t>
      </w:r>
      <w:r>
        <w:rPr>
          <w:rFonts w:cs="Calibri"/>
          <w:sz w:val="24"/>
          <w:szCs w:val="24"/>
          <w:lang w:val="en-US"/>
        </w:rPr>
        <w:t>quamous Intraepithelial lesion.</w:t>
      </w:r>
    </w:p>
    <w:p w14:paraId="6449ED1F" w14:textId="77777777" w:rsidR="009440FF" w:rsidRDefault="009440FF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75F4E3E6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07DD19AF" w14:textId="79CD6E75" w:rsidR="00B14320" w:rsidRPr="008F6F78" w:rsidRDefault="00B14320" w:rsidP="00B14320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Supplementary Table 2</w:t>
      </w:r>
      <w:r w:rsidRPr="008F6F78">
        <w:rPr>
          <w:rFonts w:cs="Calibri"/>
          <w:b/>
          <w:sz w:val="24"/>
          <w:szCs w:val="24"/>
          <w:lang w:val="en-US"/>
        </w:rPr>
        <w:t xml:space="preserve">. </w:t>
      </w:r>
      <w:r>
        <w:rPr>
          <w:rFonts w:cs="Calibri"/>
          <w:b/>
          <w:sz w:val="24"/>
          <w:szCs w:val="24"/>
          <w:lang w:val="en-US"/>
        </w:rPr>
        <w:t>K</w:t>
      </w:r>
      <w:r w:rsidRPr="00CE4F6A">
        <w:rPr>
          <w:rFonts w:cs="Calibri"/>
          <w:b/>
          <w:sz w:val="24"/>
          <w:szCs w:val="24"/>
          <w:vertAlign w:val="superscript"/>
          <w:lang w:val="en-US"/>
        </w:rPr>
        <w:t>2</w:t>
      </w:r>
      <w:r>
        <w:rPr>
          <w:rFonts w:cs="Calibri"/>
          <w:b/>
          <w:sz w:val="24"/>
          <w:szCs w:val="24"/>
          <w:lang w:val="en-US"/>
        </w:rPr>
        <w:t xml:space="preserve">: Original </w:t>
      </w:r>
      <w:proofErr w:type="spellStart"/>
      <w:r>
        <w:rPr>
          <w:rFonts w:cs="Calibri"/>
          <w:b/>
          <w:sz w:val="24"/>
          <w:szCs w:val="24"/>
          <w:lang w:val="en-US"/>
        </w:rPr>
        <w:t>vs</w:t>
      </w:r>
      <w:proofErr w:type="spellEnd"/>
      <w:r>
        <w:rPr>
          <w:rFonts w:cs="Calibri"/>
          <w:b/>
          <w:sz w:val="24"/>
          <w:szCs w:val="24"/>
          <w:lang w:val="en-US"/>
        </w:rPr>
        <w:t xml:space="preserve"> Second </w:t>
      </w:r>
      <w:r w:rsidR="00E85214">
        <w:rPr>
          <w:rFonts w:cs="Calibri"/>
          <w:b/>
          <w:sz w:val="24"/>
          <w:szCs w:val="24"/>
          <w:lang w:val="en-US"/>
        </w:rPr>
        <w:t>re-evaluation</w:t>
      </w:r>
      <w:r>
        <w:rPr>
          <w:rFonts w:cs="Calibri"/>
          <w:b/>
          <w:sz w:val="24"/>
          <w:szCs w:val="24"/>
          <w:lang w:val="en-US"/>
        </w:rPr>
        <w:t xml:space="preserve"> (all patients)</w:t>
      </w:r>
    </w:p>
    <w:tbl>
      <w:tblPr>
        <w:tblW w:w="80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0"/>
        <w:gridCol w:w="1083"/>
        <w:gridCol w:w="743"/>
        <w:gridCol w:w="589"/>
        <w:gridCol w:w="926"/>
        <w:gridCol w:w="714"/>
        <w:gridCol w:w="639"/>
        <w:gridCol w:w="1245"/>
        <w:gridCol w:w="711"/>
      </w:tblGrid>
      <w:tr w:rsidR="00B14320" w:rsidRPr="00CE4F6A" w14:paraId="161D80A8" w14:textId="77777777" w:rsidTr="00B14320">
        <w:trPr>
          <w:trHeight w:val="274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EFFCD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8424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3595D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807C5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EF93E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econd CP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C8FD8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746E1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717DB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FAF889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14320" w:rsidRPr="008F6F78" w14:paraId="3B4C40B0" w14:textId="77777777" w:rsidTr="00B14320">
        <w:trPr>
          <w:trHeight w:val="274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D5B44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riginal CP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2F5F4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25898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DBFF3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9832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939A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55DE8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08DDC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EDO/CEC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BEFF12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B14320" w:rsidRPr="008F6F78" w14:paraId="34B2FF8B" w14:textId="77777777" w:rsidTr="00B14320">
        <w:trPr>
          <w:trHeight w:val="453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A702F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EA984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A2343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7BA4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1EFD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BC25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0B6E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F43D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DB6B6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6</w:t>
            </w:r>
          </w:p>
        </w:tc>
      </w:tr>
      <w:tr w:rsidR="00B14320" w:rsidRPr="008F6F78" w14:paraId="3CE75253" w14:textId="77777777" w:rsidTr="00B14320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023DC7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08E3A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F12F1EF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4D83D5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6B6BC9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B6E3331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DAEB112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1CBEA5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8D2A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</w:tr>
      <w:tr w:rsidR="00B14320" w:rsidRPr="008F6F78" w14:paraId="724346EC" w14:textId="77777777" w:rsidTr="00B14320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4E1053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AD4EF4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5EC80A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D10B5A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51499F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26430E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8B4543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0FEDF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80B3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7</w:t>
            </w:r>
          </w:p>
        </w:tc>
      </w:tr>
      <w:tr w:rsidR="00B14320" w:rsidRPr="008F6F78" w14:paraId="624632E9" w14:textId="77777777" w:rsidTr="00B14320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04B4F0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9E0F9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7C7DFE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9E4890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F6A175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40EC5E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5CB834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B7798B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9F26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B14320" w:rsidRPr="008F6F78" w14:paraId="703B3FDC" w14:textId="77777777" w:rsidTr="00B14320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1C0364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FBAD8A3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E15BFB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3692C9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4E09DE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815B8B3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45B7D72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4E8772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ED20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7</w:t>
            </w:r>
          </w:p>
        </w:tc>
      </w:tr>
      <w:tr w:rsidR="00B14320" w:rsidRPr="008F6F78" w14:paraId="3728D590" w14:textId="77777777" w:rsidTr="00B14320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0DD069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9011EC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0712A3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962B63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AF5C60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1BBF202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240185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FF34EF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9803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</w:tr>
      <w:tr w:rsidR="00B14320" w:rsidRPr="008F6F78" w14:paraId="745C632D" w14:textId="77777777" w:rsidTr="00B14320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5BA66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DENO/CE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CA0A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C69C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2F73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2155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8FB0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3084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18E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154DF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B14320" w:rsidRPr="008F6F78" w14:paraId="1196EDA8" w14:textId="77777777" w:rsidTr="00B14320">
        <w:trPr>
          <w:trHeight w:val="453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5B7E0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BD00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8C3E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1796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BF6B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53D3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B878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A562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28CEE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4</w:t>
            </w:r>
          </w:p>
        </w:tc>
      </w:tr>
    </w:tbl>
    <w:p w14:paraId="0B29C1CA" w14:textId="4398801E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  <w:r w:rsidRPr="002C117D">
        <w:rPr>
          <w:rFonts w:cs="Calibri"/>
          <w:color w:val="000000" w:themeColor="text1"/>
          <w:sz w:val="24"/>
          <w:szCs w:val="24"/>
          <w:lang w:val="en-US"/>
        </w:rPr>
        <w:t xml:space="preserve">ADENO/CEC: Adenocarcinoma; </w:t>
      </w:r>
      <w:r>
        <w:rPr>
          <w:rFonts w:cs="Calibri"/>
          <w:sz w:val="24"/>
          <w:szCs w:val="24"/>
          <w:lang w:val="en-US"/>
        </w:rPr>
        <w:t xml:space="preserve">AGC: Atypical Glandular cells; </w:t>
      </w:r>
      <w:r w:rsidRPr="008F6F78">
        <w:rPr>
          <w:rFonts w:cs="Calibri"/>
          <w:sz w:val="24"/>
          <w:szCs w:val="24"/>
          <w:lang w:val="en-US"/>
        </w:rPr>
        <w:t>ASC-H: Atypical Squ</w:t>
      </w:r>
      <w:r>
        <w:rPr>
          <w:rFonts w:cs="Calibri"/>
          <w:sz w:val="24"/>
          <w:szCs w:val="24"/>
          <w:lang w:val="en-US"/>
        </w:rPr>
        <w:t xml:space="preserve">amous Cells cannot exclude HSIL; </w:t>
      </w: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 xml:space="preserve">ls of Undetermined Significance; </w:t>
      </w:r>
      <w:r w:rsidRPr="008F6F78">
        <w:rPr>
          <w:rFonts w:cs="Calibri"/>
          <w:sz w:val="24"/>
          <w:szCs w:val="24"/>
          <w:lang w:val="en-US"/>
        </w:rPr>
        <w:t xml:space="preserve">HSIL: High Grade </w:t>
      </w:r>
      <w:r>
        <w:rPr>
          <w:rFonts w:cs="Calibri"/>
          <w:sz w:val="24"/>
          <w:szCs w:val="24"/>
          <w:lang w:val="en-US"/>
        </w:rPr>
        <w:t>Squamous Intraepithelial lesion;</w:t>
      </w:r>
      <w:r w:rsidRPr="008F6F78">
        <w:rPr>
          <w:rFonts w:cs="Calibri"/>
          <w:sz w:val="24"/>
          <w:szCs w:val="24"/>
          <w:lang w:val="en-US"/>
        </w:rPr>
        <w:t xml:space="preserve"> LSIL: Low Grade Squamous Intraepithelial lesion</w:t>
      </w:r>
    </w:p>
    <w:p w14:paraId="3CEBC88D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5EF5D619" w14:textId="77777777" w:rsidR="00BE02E4" w:rsidRDefault="00BE02E4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64B5753B" w14:textId="23309188" w:rsidR="00B14320" w:rsidRDefault="00B14320" w:rsidP="00B14320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Supplementary Table 3</w:t>
      </w:r>
      <w:r w:rsidRPr="008F6F78">
        <w:rPr>
          <w:rFonts w:cs="Calibri"/>
          <w:b/>
          <w:sz w:val="24"/>
          <w:szCs w:val="24"/>
          <w:lang w:val="en-US"/>
        </w:rPr>
        <w:t>.</w:t>
      </w:r>
      <w:r>
        <w:rPr>
          <w:rFonts w:cs="Calibri"/>
          <w:b/>
          <w:sz w:val="24"/>
          <w:szCs w:val="24"/>
          <w:lang w:val="en-US"/>
        </w:rPr>
        <w:t xml:space="preserve"> K</w:t>
      </w:r>
      <w:r w:rsidRPr="00050431">
        <w:rPr>
          <w:rFonts w:cs="Calibri"/>
          <w:b/>
          <w:sz w:val="24"/>
          <w:szCs w:val="24"/>
          <w:vertAlign w:val="superscript"/>
          <w:lang w:val="en-US"/>
        </w:rPr>
        <w:t>3</w:t>
      </w:r>
      <w:r>
        <w:rPr>
          <w:rFonts w:cs="Calibri"/>
          <w:b/>
          <w:sz w:val="24"/>
          <w:szCs w:val="24"/>
          <w:lang w:val="en-US"/>
        </w:rPr>
        <w:t>:</w:t>
      </w:r>
      <w:r w:rsidRPr="008F6F78">
        <w:rPr>
          <w:rFonts w:cs="Calibri"/>
          <w:b/>
          <w:sz w:val="24"/>
          <w:szCs w:val="24"/>
          <w:lang w:val="en-US"/>
        </w:rPr>
        <w:t xml:space="preserve"> </w:t>
      </w:r>
      <w:r>
        <w:rPr>
          <w:rFonts w:cs="Calibri"/>
          <w:b/>
          <w:sz w:val="24"/>
          <w:szCs w:val="24"/>
          <w:lang w:val="en-US"/>
        </w:rPr>
        <w:t xml:space="preserve">First </w:t>
      </w:r>
      <w:r w:rsidR="00EA590B">
        <w:rPr>
          <w:rFonts w:cs="Calibri"/>
          <w:b/>
          <w:sz w:val="24"/>
          <w:szCs w:val="24"/>
          <w:lang w:val="en-US"/>
        </w:rPr>
        <w:t>re-evaluation</w:t>
      </w:r>
      <w:r>
        <w:rPr>
          <w:rFonts w:cs="Calibri"/>
          <w:b/>
          <w:sz w:val="24"/>
          <w:szCs w:val="24"/>
          <w:lang w:val="en-US"/>
        </w:rPr>
        <w:t xml:space="preserve"> </w:t>
      </w:r>
      <w:proofErr w:type="spellStart"/>
      <w:r>
        <w:rPr>
          <w:rFonts w:cs="Calibri"/>
          <w:b/>
          <w:sz w:val="24"/>
          <w:szCs w:val="24"/>
          <w:lang w:val="en-US"/>
        </w:rPr>
        <w:t>vs</w:t>
      </w:r>
      <w:proofErr w:type="spellEnd"/>
      <w:r>
        <w:rPr>
          <w:rFonts w:cs="Calibri"/>
          <w:b/>
          <w:sz w:val="24"/>
          <w:szCs w:val="24"/>
          <w:lang w:val="en-US"/>
        </w:rPr>
        <w:t xml:space="preserve"> Second </w:t>
      </w:r>
      <w:r w:rsidR="008A5E87">
        <w:rPr>
          <w:rFonts w:cs="Calibri"/>
          <w:b/>
          <w:sz w:val="24"/>
          <w:szCs w:val="24"/>
          <w:lang w:val="en-US"/>
        </w:rPr>
        <w:t>re-evaluation</w:t>
      </w:r>
      <w:r w:rsidR="00E85214">
        <w:rPr>
          <w:rFonts w:cs="Calibri"/>
          <w:b/>
          <w:sz w:val="24"/>
          <w:szCs w:val="24"/>
          <w:lang w:val="en-US"/>
        </w:rPr>
        <w:t xml:space="preserve"> </w:t>
      </w:r>
      <w:r>
        <w:rPr>
          <w:rFonts w:cs="Calibri"/>
          <w:b/>
          <w:sz w:val="24"/>
          <w:szCs w:val="24"/>
          <w:lang w:val="en-US"/>
        </w:rPr>
        <w:t>(all patients)</w:t>
      </w:r>
    </w:p>
    <w:p w14:paraId="205F4EAC" w14:textId="77777777" w:rsidR="00B14320" w:rsidRPr="008F6F78" w:rsidRDefault="00B14320" w:rsidP="00B14320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</w:p>
    <w:tbl>
      <w:tblPr>
        <w:tblW w:w="76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2"/>
        <w:gridCol w:w="1153"/>
        <w:gridCol w:w="945"/>
        <w:gridCol w:w="799"/>
        <w:gridCol w:w="939"/>
        <w:gridCol w:w="945"/>
        <w:gridCol w:w="874"/>
        <w:gridCol w:w="893"/>
      </w:tblGrid>
      <w:tr w:rsidR="00B14320" w:rsidRPr="00C40260" w14:paraId="199ED7C7" w14:textId="77777777" w:rsidTr="008A5E87">
        <w:trPr>
          <w:trHeight w:val="274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9E817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9786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CA3D0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55CB3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1F580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econd CP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40B5D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4BCC9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CB483B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14320" w:rsidRPr="008F6F78" w14:paraId="6CA7966E" w14:textId="77777777" w:rsidTr="008A5E87">
        <w:trPr>
          <w:trHeight w:val="274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8A6AF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irst CP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F8D0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1E5FE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0E75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7B291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A6D32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BEF34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C48823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B14320" w:rsidRPr="008F6F78" w14:paraId="040CF7B6" w14:textId="77777777" w:rsidTr="008A5E87">
        <w:trPr>
          <w:trHeight w:val="453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2F391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6FA63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0736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8A65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2229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68DB2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6A307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B93AA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6</w:t>
            </w:r>
          </w:p>
        </w:tc>
      </w:tr>
      <w:tr w:rsidR="00B14320" w:rsidRPr="008F6F78" w14:paraId="57958F06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087B413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113DDC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230AAFC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01C5CB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B1CAF4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67DA48B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D1E293D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0BA3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3</w:t>
            </w:r>
          </w:p>
        </w:tc>
      </w:tr>
      <w:tr w:rsidR="00B14320" w:rsidRPr="008F6F78" w14:paraId="0F0EFC98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F9CC35B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BFF3C4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9B8F8F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833EEE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B60DF3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E60565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0DC155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BF2D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</w:tr>
      <w:tr w:rsidR="00B14320" w:rsidRPr="008F6F78" w14:paraId="4841AF5F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CFCFD67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0923C6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522EE3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81893E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1F0124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1F9776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A663C9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0A54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</w:tr>
      <w:tr w:rsidR="00B14320" w:rsidRPr="008F6F78" w14:paraId="10500E6D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AF19ECA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265659A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6F7A3F4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559ADC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C6C282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C4CFB84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059DC56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67980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</w:tr>
      <w:tr w:rsidR="00B14320" w:rsidRPr="008F6F78" w14:paraId="398577B3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A4626CA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04B0042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8559487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62FF3D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8AAF94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22A78D4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26A3B0D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839F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B14320" w:rsidRPr="008F6F78" w14:paraId="483F36E5" w14:textId="77777777" w:rsidTr="008A5E87">
        <w:trPr>
          <w:trHeight w:val="45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DF13C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C5F8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A1BA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4C74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E3CF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6D7A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D0E5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1C218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4</w:t>
            </w:r>
          </w:p>
        </w:tc>
      </w:tr>
    </w:tbl>
    <w:p w14:paraId="3A7CE0AE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68DE4FF6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52D50249" w14:textId="2475DD55" w:rsidR="00425DC5" w:rsidRDefault="00B14320" w:rsidP="00425DC5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Supplementary Table 4</w:t>
      </w:r>
      <w:r w:rsidR="00425DC5" w:rsidRPr="008F6F78">
        <w:rPr>
          <w:rFonts w:cs="Calibri"/>
          <w:b/>
          <w:sz w:val="24"/>
          <w:szCs w:val="24"/>
          <w:lang w:val="en-US"/>
        </w:rPr>
        <w:t xml:space="preserve">. </w:t>
      </w:r>
      <w:r w:rsidR="00425DC5">
        <w:rPr>
          <w:rFonts w:cs="Calibri"/>
          <w:b/>
          <w:sz w:val="24"/>
          <w:szCs w:val="24"/>
          <w:lang w:val="en-US"/>
        </w:rPr>
        <w:t>K</w:t>
      </w:r>
      <w:r w:rsidR="00425DC5" w:rsidRPr="00CE4F6A">
        <w:rPr>
          <w:rFonts w:cs="Calibri"/>
          <w:b/>
          <w:sz w:val="24"/>
          <w:szCs w:val="24"/>
          <w:vertAlign w:val="superscript"/>
          <w:lang w:val="en-US"/>
        </w:rPr>
        <w:t>1</w:t>
      </w:r>
      <w:r w:rsidR="00425DC5">
        <w:rPr>
          <w:rFonts w:cs="Calibri"/>
          <w:b/>
          <w:sz w:val="24"/>
          <w:szCs w:val="24"/>
          <w:lang w:val="en-US"/>
        </w:rPr>
        <w:t xml:space="preserve">: Original </w:t>
      </w:r>
      <w:proofErr w:type="spellStart"/>
      <w:r w:rsidR="00425DC5">
        <w:rPr>
          <w:rFonts w:cs="Calibri"/>
          <w:b/>
          <w:sz w:val="24"/>
          <w:szCs w:val="24"/>
          <w:lang w:val="en-US"/>
        </w:rPr>
        <w:t>vs</w:t>
      </w:r>
      <w:proofErr w:type="spellEnd"/>
      <w:r w:rsidR="00425DC5">
        <w:rPr>
          <w:rFonts w:cs="Calibri"/>
          <w:b/>
          <w:sz w:val="24"/>
          <w:szCs w:val="24"/>
          <w:lang w:val="en-US"/>
        </w:rPr>
        <w:t xml:space="preserve"> First </w:t>
      </w:r>
      <w:r w:rsidR="00E85214">
        <w:rPr>
          <w:rFonts w:cs="Calibri"/>
          <w:b/>
          <w:sz w:val="24"/>
          <w:szCs w:val="24"/>
          <w:lang w:val="en-US"/>
        </w:rPr>
        <w:t>re-e</w:t>
      </w:r>
      <w:r w:rsidR="008A5E87">
        <w:rPr>
          <w:rFonts w:cs="Calibri"/>
          <w:b/>
          <w:sz w:val="24"/>
          <w:szCs w:val="24"/>
          <w:lang w:val="en-US"/>
        </w:rPr>
        <w:t>valuation</w:t>
      </w:r>
      <w:r w:rsidR="00425DC5">
        <w:rPr>
          <w:rFonts w:cs="Calibri"/>
          <w:b/>
          <w:sz w:val="24"/>
          <w:szCs w:val="24"/>
          <w:lang w:val="en-US"/>
        </w:rPr>
        <w:t xml:space="preserve"> (patients not submitted to radiotherapy)</w:t>
      </w:r>
    </w:p>
    <w:p w14:paraId="2735A7A8" w14:textId="77777777" w:rsidR="003B4CAA" w:rsidRDefault="003B4CAA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tbl>
      <w:tblPr>
        <w:tblW w:w="792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1"/>
        <w:gridCol w:w="1090"/>
        <w:gridCol w:w="697"/>
        <w:gridCol w:w="611"/>
        <w:gridCol w:w="640"/>
        <w:gridCol w:w="697"/>
        <w:gridCol w:w="663"/>
        <w:gridCol w:w="1400"/>
        <w:gridCol w:w="729"/>
      </w:tblGrid>
      <w:tr w:rsidR="00425DC5" w:rsidRPr="008F6F78" w14:paraId="5DF11D4B" w14:textId="77777777" w:rsidTr="00A8757F">
        <w:trPr>
          <w:trHeight w:val="274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E108C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DBD0D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A6EAB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472E2" w14:textId="61DB4456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81CFF" w14:textId="375C83B1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irst CP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D34C2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DD350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007FEC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387519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425DC5" w:rsidRPr="008F6F78" w14:paraId="0908752A" w14:textId="77777777" w:rsidTr="00A8757F">
        <w:trPr>
          <w:trHeight w:val="274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A16E2" w14:textId="71579F64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riginal CP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CAA2D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96486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26355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9C16B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E045B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9F2C6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355FF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DENO/CEC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26D6BA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425DC5" w:rsidRPr="008F6F78" w14:paraId="77CB6196" w14:textId="77777777" w:rsidTr="00CE4F6A">
        <w:trPr>
          <w:trHeight w:val="453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38CB3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96A98" w14:textId="31010EB7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B3292" w14:textId="109E45EB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FCD5A" w14:textId="22ED0E22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5C605" w14:textId="7B43E5F2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A7CDE" w14:textId="76D96C92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51C53" w14:textId="0E272064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BC8787" w14:textId="2DED27F3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A804C1" w14:textId="52CCB037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5</w:t>
            </w:r>
          </w:p>
        </w:tc>
      </w:tr>
      <w:tr w:rsidR="00425DC5" w:rsidRPr="008F6F78" w14:paraId="1DBEC0DF" w14:textId="77777777" w:rsidTr="00CE4F6A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06BB2E6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EBB01B0" w14:textId="0E125FD8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73C987F" w14:textId="71F387D4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AB33EFD" w14:textId="26AED038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9845DAD" w14:textId="1B76C618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60ABA05" w14:textId="369A40B7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48F3B8A" w14:textId="56B17695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C0249" w14:textId="7E224E98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08C9B" w14:textId="119120B3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7</w:t>
            </w:r>
          </w:p>
        </w:tc>
      </w:tr>
      <w:tr w:rsidR="00425DC5" w:rsidRPr="008F6F78" w14:paraId="6EE7798B" w14:textId="77777777" w:rsidTr="00CE4F6A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9F9E515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2D627B4" w14:textId="405A9F2F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CBDEC66" w14:textId="1B242AD4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D22CDE3" w14:textId="2A52D7A1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B414639" w14:textId="204FE580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22FBA7E" w14:textId="5376C622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5C12600B" w14:textId="4A760D68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B71E5" w14:textId="052E1BB4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D2740" w14:textId="07A02A07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</w:tr>
      <w:tr w:rsidR="00425DC5" w:rsidRPr="008F6F78" w14:paraId="5259C33C" w14:textId="77777777" w:rsidTr="00CE4F6A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12ECBA6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B47666A" w14:textId="6F99A1D7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D30B272" w14:textId="558BB505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03A9343" w14:textId="47270F7C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2302EA2" w14:textId="34241812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D79C6A7" w14:textId="0E9BE849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3C6F1A6" w14:textId="4305A41F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1463F" w14:textId="54E96CE1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60A9A9" w14:textId="26790E75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425DC5" w:rsidRPr="008F6F78" w14:paraId="181ED1FB" w14:textId="77777777" w:rsidTr="00CE4F6A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8A3C4F7" w14:textId="77777777" w:rsidR="00425DC5" w:rsidRPr="008F6F78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DC80E5A" w14:textId="73E2B827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EDB4546" w14:textId="6BAC6EE2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CFD5935" w14:textId="4089D346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E542ABB" w14:textId="67BC49B2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DF83806" w14:textId="0E2AFB82" w:rsidR="00425DC5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68A3431" w14:textId="3169CDB7" w:rsidR="00425DC5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118EF" w14:textId="1A02DF30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68090" w14:textId="0D2C7606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</w:tr>
      <w:tr w:rsidR="00425DC5" w:rsidRPr="008F6F78" w14:paraId="1D2EF073" w14:textId="77777777" w:rsidTr="00CE4F6A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16A5077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69DCD9C" w14:textId="5BBFA488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EE58E32" w14:textId="5126CDC9" w:rsidR="00425DC5" w:rsidRPr="008F6F78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78CFAAB" w14:textId="027B0C5C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679382E" w14:textId="3D6425BA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36D102F" w14:textId="21FF6C8A" w:rsidR="00425DC5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A129BE2" w14:textId="39C0B844" w:rsidR="00425DC5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331E0" w14:textId="7B38FA0B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D331F" w14:textId="7DB87DA5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</w:tr>
      <w:tr w:rsidR="00425DC5" w:rsidRPr="008F6F78" w14:paraId="6C2FFEB9" w14:textId="77777777" w:rsidTr="00CE4F6A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B2A7E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DENO/CE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9FEE4" w14:textId="6217D2B1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41F83" w14:textId="58B17142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99E49" w14:textId="4595D66D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A2B1C" w14:textId="46083845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4D426" w14:textId="5EF3BA74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B7CC3" w14:textId="4744E98E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E1F34" w14:textId="53DD6E62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2FE9F9" w14:textId="29B92F5C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425DC5" w:rsidRPr="008F6F78" w14:paraId="0D786FB3" w14:textId="77777777" w:rsidTr="00CE4F6A">
        <w:trPr>
          <w:trHeight w:val="453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BF66C" w14:textId="77777777" w:rsidR="00425DC5" w:rsidRDefault="00425DC5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94069" w14:textId="3BC6E417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8D84E" w14:textId="58290D29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F1236" w14:textId="39EAD0AF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A6E58" w14:textId="0054ADE8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7FFCF" w14:textId="4BA05913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79DF" w14:textId="618605CB" w:rsidR="00425DC5" w:rsidRDefault="00425DC5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93967" w14:textId="70E07F23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5BF2A5" w14:textId="6F7A643D" w:rsidR="00425DC5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0</w:t>
            </w:r>
          </w:p>
        </w:tc>
      </w:tr>
    </w:tbl>
    <w:p w14:paraId="2DFE35CE" w14:textId="69C2E5F1" w:rsidR="003B4CAA" w:rsidRDefault="00425DC5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  <w:r w:rsidRPr="002C117D">
        <w:rPr>
          <w:rFonts w:cs="Calibri"/>
          <w:color w:val="000000" w:themeColor="text1"/>
          <w:sz w:val="24"/>
          <w:szCs w:val="24"/>
          <w:lang w:val="en-US"/>
        </w:rPr>
        <w:t xml:space="preserve">ADENO/CEC: Adenocarcinoma; </w:t>
      </w:r>
      <w:r>
        <w:rPr>
          <w:rFonts w:cs="Calibri"/>
          <w:sz w:val="24"/>
          <w:szCs w:val="24"/>
          <w:lang w:val="en-US"/>
        </w:rPr>
        <w:t xml:space="preserve">AGC: Atypical Glandular cells; </w:t>
      </w:r>
      <w:r w:rsidRPr="008F6F78">
        <w:rPr>
          <w:rFonts w:cs="Calibri"/>
          <w:sz w:val="24"/>
          <w:szCs w:val="24"/>
          <w:lang w:val="en-US"/>
        </w:rPr>
        <w:t>ASC-H: Atypical Squ</w:t>
      </w:r>
      <w:r>
        <w:rPr>
          <w:rFonts w:cs="Calibri"/>
          <w:sz w:val="24"/>
          <w:szCs w:val="24"/>
          <w:lang w:val="en-US"/>
        </w:rPr>
        <w:t xml:space="preserve">amous Cells cannot exclude HSIL; </w:t>
      </w: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 xml:space="preserve">ls of Undetermined Significance; </w:t>
      </w:r>
      <w:r w:rsidRPr="008F6F78">
        <w:rPr>
          <w:rFonts w:cs="Calibri"/>
          <w:sz w:val="24"/>
          <w:szCs w:val="24"/>
          <w:lang w:val="en-US"/>
        </w:rPr>
        <w:t xml:space="preserve">HSIL: High Grade </w:t>
      </w:r>
      <w:r>
        <w:rPr>
          <w:rFonts w:cs="Calibri"/>
          <w:sz w:val="24"/>
          <w:szCs w:val="24"/>
          <w:lang w:val="en-US"/>
        </w:rPr>
        <w:t>Squamous Intraepithelial lesion;</w:t>
      </w:r>
      <w:r w:rsidRPr="008F6F78">
        <w:rPr>
          <w:rFonts w:cs="Calibri"/>
          <w:sz w:val="24"/>
          <w:szCs w:val="24"/>
          <w:lang w:val="en-US"/>
        </w:rPr>
        <w:t xml:space="preserve"> LSIL: Low Grade Squamous Intraepithelial lesion.</w:t>
      </w:r>
    </w:p>
    <w:p w14:paraId="55A81536" w14:textId="77777777" w:rsidR="00425DC5" w:rsidRDefault="00425DC5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19DB35D5" w14:textId="77777777" w:rsidR="00BE02E4" w:rsidRDefault="00BE02E4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03FA3DCE" w14:textId="77777777" w:rsidR="002F4761" w:rsidRDefault="002F4761" w:rsidP="00B14320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</w:p>
    <w:p w14:paraId="2B126A2E" w14:textId="1D7E3EB4" w:rsidR="00B14320" w:rsidRDefault="00B14320" w:rsidP="00B14320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Calibri"/>
          <w:b/>
          <w:sz w:val="24"/>
          <w:szCs w:val="24"/>
          <w:lang w:val="en-US"/>
        </w:rPr>
        <w:lastRenderedPageBreak/>
        <w:t>Supplementary Table 5</w:t>
      </w:r>
      <w:r w:rsidRPr="008F6F78">
        <w:rPr>
          <w:rFonts w:cs="Calibri"/>
          <w:b/>
          <w:sz w:val="24"/>
          <w:szCs w:val="24"/>
          <w:lang w:val="en-US"/>
        </w:rPr>
        <w:t xml:space="preserve">. </w:t>
      </w:r>
      <w:r>
        <w:rPr>
          <w:rFonts w:cs="Calibri"/>
          <w:b/>
          <w:sz w:val="24"/>
          <w:szCs w:val="24"/>
          <w:lang w:val="en-US"/>
        </w:rPr>
        <w:t>K</w:t>
      </w:r>
      <w:r w:rsidRPr="00CE4F6A">
        <w:rPr>
          <w:rFonts w:cs="Calibri"/>
          <w:b/>
          <w:sz w:val="24"/>
          <w:szCs w:val="24"/>
          <w:vertAlign w:val="superscript"/>
          <w:lang w:val="en-US"/>
        </w:rPr>
        <w:t>2</w:t>
      </w:r>
      <w:r>
        <w:rPr>
          <w:rFonts w:cs="Calibri"/>
          <w:b/>
          <w:sz w:val="24"/>
          <w:szCs w:val="24"/>
          <w:lang w:val="en-US"/>
        </w:rPr>
        <w:t xml:space="preserve">: Original </w:t>
      </w:r>
      <w:proofErr w:type="spellStart"/>
      <w:r>
        <w:rPr>
          <w:rFonts w:cs="Calibri"/>
          <w:b/>
          <w:sz w:val="24"/>
          <w:szCs w:val="24"/>
          <w:lang w:val="en-US"/>
        </w:rPr>
        <w:t>vs</w:t>
      </w:r>
      <w:proofErr w:type="spellEnd"/>
      <w:r>
        <w:rPr>
          <w:rFonts w:cs="Calibri"/>
          <w:b/>
          <w:sz w:val="24"/>
          <w:szCs w:val="24"/>
          <w:lang w:val="en-US"/>
        </w:rPr>
        <w:t xml:space="preserve"> Second </w:t>
      </w:r>
      <w:r w:rsidR="009A2CBC">
        <w:rPr>
          <w:rFonts w:cs="Calibri"/>
          <w:b/>
          <w:sz w:val="24"/>
          <w:szCs w:val="24"/>
          <w:lang w:val="en-US"/>
        </w:rPr>
        <w:t>r</w:t>
      </w:r>
      <w:r w:rsidR="008A5E87">
        <w:rPr>
          <w:rFonts w:cs="Calibri"/>
          <w:b/>
          <w:sz w:val="24"/>
          <w:szCs w:val="24"/>
          <w:lang w:val="en-US"/>
        </w:rPr>
        <w:t>e-evaluation</w:t>
      </w:r>
      <w:r>
        <w:rPr>
          <w:rFonts w:cs="Calibri"/>
          <w:b/>
          <w:sz w:val="24"/>
          <w:szCs w:val="24"/>
          <w:lang w:val="en-US"/>
        </w:rPr>
        <w:t xml:space="preserve"> (patients not submitted to radiotherapy)</w:t>
      </w:r>
    </w:p>
    <w:p w14:paraId="7C803C33" w14:textId="77777777" w:rsidR="00B14320" w:rsidRDefault="00B14320" w:rsidP="00B14320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tbl>
      <w:tblPr>
        <w:tblW w:w="80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0"/>
        <w:gridCol w:w="1083"/>
        <w:gridCol w:w="743"/>
        <w:gridCol w:w="589"/>
        <w:gridCol w:w="926"/>
        <w:gridCol w:w="714"/>
        <w:gridCol w:w="639"/>
        <w:gridCol w:w="1245"/>
        <w:gridCol w:w="711"/>
      </w:tblGrid>
      <w:tr w:rsidR="00B14320" w:rsidRPr="00CE4F6A" w14:paraId="679C5142" w14:textId="77777777" w:rsidTr="008A5E87">
        <w:trPr>
          <w:trHeight w:val="274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27A65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E56EC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97A99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0F168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A1AF8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econd CP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95D0F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3CE6E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344D3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143E07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14320" w:rsidRPr="008F6F78" w14:paraId="6DF2D202" w14:textId="77777777" w:rsidTr="008A5E87">
        <w:trPr>
          <w:trHeight w:val="274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62C1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riginal CP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64367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48030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68D01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C287E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A4E67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E9D1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D1C6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EDO/CEC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B752DE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B14320" w:rsidRPr="008F6F78" w14:paraId="1F4B84F4" w14:textId="77777777" w:rsidTr="008A5E87">
        <w:trPr>
          <w:trHeight w:val="453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F7BE2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048F9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C30F4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ED8D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1353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2CCDA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9B39E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C87F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B816B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5</w:t>
            </w:r>
          </w:p>
        </w:tc>
      </w:tr>
      <w:tr w:rsidR="00B14320" w:rsidRPr="008F6F78" w14:paraId="302F2CC9" w14:textId="77777777" w:rsidTr="008A5E87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3859C3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D84E81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487B56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FB06F3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EA7EDD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B5D49C6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4E3E886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65C545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C6A8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7</w:t>
            </w:r>
          </w:p>
        </w:tc>
      </w:tr>
      <w:tr w:rsidR="00B14320" w:rsidRPr="008F6F78" w14:paraId="4A5B16A0" w14:textId="77777777" w:rsidTr="008A5E87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D5E4FA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BE090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96C88C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3C878E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D3601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419CC9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CCA70E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D5B3D8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3CFE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</w:tr>
      <w:tr w:rsidR="00B14320" w:rsidRPr="008F6F78" w14:paraId="3D4E8C28" w14:textId="77777777" w:rsidTr="008A5E87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7FC5D4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D5175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EDC08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FFF8CA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9C3B07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54CDD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76AB04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2F9DD4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AB0D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B14320" w:rsidRPr="008F6F78" w14:paraId="37AB9001" w14:textId="77777777" w:rsidTr="008A5E87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63BDE4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27881C2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16D693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B32C33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577A13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96FC5F1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0099309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A5A63A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D33D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</w:tr>
      <w:tr w:rsidR="00B14320" w:rsidRPr="008F6F78" w14:paraId="156B6F00" w14:textId="77777777" w:rsidTr="008A5E87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C03B26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A9F0E8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A8BAE6E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BAF63A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28E4E7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864F495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407F1A9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FCED23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3381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</w:tr>
      <w:tr w:rsidR="00B14320" w:rsidRPr="008F6F78" w14:paraId="595EB748" w14:textId="77777777" w:rsidTr="008A5E87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DFFA8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DENO/CE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B3C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E109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0298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61FB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BC37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67C1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3E36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382E8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B14320" w:rsidRPr="008F6F78" w14:paraId="75698EDC" w14:textId="77777777" w:rsidTr="008A5E87">
        <w:trPr>
          <w:trHeight w:val="453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A19E7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0771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6058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EC0C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700C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62572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734A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B7A8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29608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0</w:t>
            </w:r>
          </w:p>
        </w:tc>
      </w:tr>
    </w:tbl>
    <w:p w14:paraId="67371E8C" w14:textId="6D9A8102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  <w:r w:rsidRPr="002C117D">
        <w:rPr>
          <w:rFonts w:cs="Calibri"/>
          <w:color w:val="000000" w:themeColor="text1"/>
          <w:sz w:val="24"/>
          <w:szCs w:val="24"/>
          <w:lang w:val="en-US"/>
        </w:rPr>
        <w:t xml:space="preserve">ADENO/CEC: Adenocarcinoma; </w:t>
      </w:r>
      <w:r>
        <w:rPr>
          <w:rFonts w:cs="Calibri"/>
          <w:sz w:val="24"/>
          <w:szCs w:val="24"/>
          <w:lang w:val="en-US"/>
        </w:rPr>
        <w:t xml:space="preserve">AGC: Atypical Glandular cells; </w:t>
      </w:r>
      <w:r w:rsidRPr="008F6F78">
        <w:rPr>
          <w:rFonts w:cs="Calibri"/>
          <w:sz w:val="24"/>
          <w:szCs w:val="24"/>
          <w:lang w:val="en-US"/>
        </w:rPr>
        <w:t>ASC-H: Atypical Squ</w:t>
      </w:r>
      <w:r>
        <w:rPr>
          <w:rFonts w:cs="Calibri"/>
          <w:sz w:val="24"/>
          <w:szCs w:val="24"/>
          <w:lang w:val="en-US"/>
        </w:rPr>
        <w:t xml:space="preserve">amous Cells cannot exclude HSIL; </w:t>
      </w: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 xml:space="preserve">ls of Undetermined Significance; </w:t>
      </w:r>
      <w:r w:rsidRPr="008F6F78">
        <w:rPr>
          <w:rFonts w:cs="Calibri"/>
          <w:sz w:val="24"/>
          <w:szCs w:val="24"/>
          <w:lang w:val="en-US"/>
        </w:rPr>
        <w:t xml:space="preserve">HSIL: High Grade </w:t>
      </w:r>
      <w:r>
        <w:rPr>
          <w:rFonts w:cs="Calibri"/>
          <w:sz w:val="24"/>
          <w:szCs w:val="24"/>
          <w:lang w:val="en-US"/>
        </w:rPr>
        <w:t>Squamous Intraepithelial lesion;</w:t>
      </w:r>
      <w:r w:rsidRPr="008F6F78">
        <w:rPr>
          <w:rFonts w:cs="Calibri"/>
          <w:sz w:val="24"/>
          <w:szCs w:val="24"/>
          <w:lang w:val="en-US"/>
        </w:rPr>
        <w:t xml:space="preserve"> LSIL: Low Grade Squamous Intraepithelial lesion.</w:t>
      </w:r>
    </w:p>
    <w:p w14:paraId="4E291CCB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7C0C9D0A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32ECAE9E" w14:textId="4B4A9DF8" w:rsidR="00B14320" w:rsidRDefault="00B14320" w:rsidP="00B14320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Supplementary Table 6</w:t>
      </w:r>
      <w:r w:rsidRPr="008F6F78">
        <w:rPr>
          <w:rFonts w:cs="Calibri"/>
          <w:b/>
          <w:sz w:val="24"/>
          <w:szCs w:val="24"/>
          <w:lang w:val="en-US"/>
        </w:rPr>
        <w:t>.</w:t>
      </w:r>
      <w:r>
        <w:rPr>
          <w:rFonts w:cs="Calibri"/>
          <w:b/>
          <w:sz w:val="24"/>
          <w:szCs w:val="24"/>
          <w:lang w:val="en-US"/>
        </w:rPr>
        <w:t xml:space="preserve"> K</w:t>
      </w:r>
      <w:r w:rsidRPr="00050431">
        <w:rPr>
          <w:rFonts w:cs="Calibri"/>
          <w:b/>
          <w:sz w:val="24"/>
          <w:szCs w:val="24"/>
          <w:vertAlign w:val="superscript"/>
          <w:lang w:val="en-US"/>
        </w:rPr>
        <w:t>3</w:t>
      </w:r>
      <w:r>
        <w:rPr>
          <w:rFonts w:cs="Calibri"/>
          <w:b/>
          <w:sz w:val="24"/>
          <w:szCs w:val="24"/>
          <w:lang w:val="en-US"/>
        </w:rPr>
        <w:t>:</w:t>
      </w:r>
      <w:r w:rsidRPr="008F6F78">
        <w:rPr>
          <w:rFonts w:cs="Calibri"/>
          <w:b/>
          <w:sz w:val="24"/>
          <w:szCs w:val="24"/>
          <w:lang w:val="en-US"/>
        </w:rPr>
        <w:t xml:space="preserve"> </w:t>
      </w:r>
      <w:r w:rsidR="00EA590B">
        <w:rPr>
          <w:rFonts w:cs="Calibri"/>
          <w:b/>
          <w:sz w:val="24"/>
          <w:szCs w:val="24"/>
          <w:lang w:val="en-US"/>
        </w:rPr>
        <w:t xml:space="preserve">First re-evaluation </w:t>
      </w:r>
      <w:proofErr w:type="spellStart"/>
      <w:r w:rsidR="00EA590B">
        <w:rPr>
          <w:rFonts w:cs="Calibri"/>
          <w:b/>
          <w:sz w:val="24"/>
          <w:szCs w:val="24"/>
          <w:lang w:val="en-US"/>
        </w:rPr>
        <w:t>vs</w:t>
      </w:r>
      <w:proofErr w:type="spellEnd"/>
      <w:r w:rsidR="00EA590B">
        <w:rPr>
          <w:rFonts w:cs="Calibri"/>
          <w:b/>
          <w:sz w:val="24"/>
          <w:szCs w:val="24"/>
          <w:lang w:val="en-US"/>
        </w:rPr>
        <w:t xml:space="preserve"> Second re-evaluation </w:t>
      </w:r>
      <w:r>
        <w:rPr>
          <w:rFonts w:cs="Calibri"/>
          <w:b/>
          <w:sz w:val="24"/>
          <w:szCs w:val="24"/>
          <w:lang w:val="en-US"/>
        </w:rPr>
        <w:t>(patients not submitted to radiotherapy)</w:t>
      </w:r>
    </w:p>
    <w:p w14:paraId="3CF3BEE3" w14:textId="77777777" w:rsidR="00B14320" w:rsidRPr="008F6F78" w:rsidRDefault="00B14320" w:rsidP="00B14320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</w:p>
    <w:tbl>
      <w:tblPr>
        <w:tblW w:w="76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2"/>
        <w:gridCol w:w="1153"/>
        <w:gridCol w:w="945"/>
        <w:gridCol w:w="799"/>
        <w:gridCol w:w="939"/>
        <w:gridCol w:w="945"/>
        <w:gridCol w:w="874"/>
        <w:gridCol w:w="893"/>
      </w:tblGrid>
      <w:tr w:rsidR="00B14320" w:rsidRPr="00C40260" w14:paraId="263B890F" w14:textId="77777777" w:rsidTr="008A5E87">
        <w:trPr>
          <w:trHeight w:val="274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EDBFC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A445C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D7A55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ABA91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3FC2F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econd CP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E50B2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A8A49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38199D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14320" w:rsidRPr="008F6F78" w14:paraId="73ED428D" w14:textId="77777777" w:rsidTr="008A5E87">
        <w:trPr>
          <w:trHeight w:val="274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5C303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irst CP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73DA1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426C6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0593E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C54CC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DF591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2A540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BA5F77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B14320" w:rsidRPr="008F6F78" w14:paraId="7F6E8CF5" w14:textId="77777777" w:rsidTr="008A5E87">
        <w:trPr>
          <w:trHeight w:val="453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F11C2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9271A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DF260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8364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7F14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F16D0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B1F5A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BE87DA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7</w:t>
            </w:r>
          </w:p>
        </w:tc>
      </w:tr>
      <w:tr w:rsidR="00B14320" w:rsidRPr="008F6F78" w14:paraId="519EEE80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F22A03E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6A537F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0121B55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1AF70C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287826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3A17A29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4D85635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FE48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</w:tr>
      <w:tr w:rsidR="00B14320" w:rsidRPr="008F6F78" w14:paraId="65099AFA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308E13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6C7461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5D9D73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12275E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2112038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60DB1E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66EAF2E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3546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</w:tr>
      <w:tr w:rsidR="00B14320" w:rsidRPr="008F6F78" w14:paraId="4DFFCAE7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C8B656D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BEE30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81995D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895EEF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AFE14E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0740C0D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EFF226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8389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</w:tr>
      <w:tr w:rsidR="00B14320" w:rsidRPr="008F6F78" w14:paraId="3B461DE9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917D5C9" w14:textId="77777777" w:rsidR="00B14320" w:rsidRPr="008F6F78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2716000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27CD3FD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9DD71A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F5D8D85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30B2B90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E932415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BFB57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</w:tr>
      <w:tr w:rsidR="00B14320" w:rsidRPr="008F6F78" w14:paraId="0F735C6E" w14:textId="77777777" w:rsidTr="008A5E87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BF63D4D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09A7BA8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18696DA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55F339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360C8B1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3001939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5D48157" w14:textId="77777777" w:rsidR="00B14320" w:rsidRPr="008F6F78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2B41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B14320" w:rsidRPr="008F6F78" w14:paraId="29F81195" w14:textId="77777777" w:rsidTr="008A5E87">
        <w:trPr>
          <w:trHeight w:val="45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D906C" w14:textId="77777777" w:rsidR="00B14320" w:rsidRDefault="00B14320" w:rsidP="008A5E87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A5C5F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679E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EB6FC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E99E4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2B073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7DF7B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531E6" w14:textId="77777777" w:rsidR="00B14320" w:rsidRDefault="00B14320" w:rsidP="008A5E87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0</w:t>
            </w:r>
          </w:p>
        </w:tc>
      </w:tr>
    </w:tbl>
    <w:p w14:paraId="2CC7507B" w14:textId="77777777" w:rsidR="00B14320" w:rsidRDefault="00B14320" w:rsidP="00B14320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AGC: Atypical Glandular cells; </w:t>
      </w:r>
      <w:r w:rsidRPr="008F6F78">
        <w:rPr>
          <w:rFonts w:cs="Calibri"/>
          <w:sz w:val="24"/>
          <w:szCs w:val="24"/>
          <w:lang w:val="en-US"/>
        </w:rPr>
        <w:t>ASC-H: Atypical Squ</w:t>
      </w:r>
      <w:r>
        <w:rPr>
          <w:rFonts w:cs="Calibri"/>
          <w:sz w:val="24"/>
          <w:szCs w:val="24"/>
          <w:lang w:val="en-US"/>
        </w:rPr>
        <w:t xml:space="preserve">amous Cells cannot exclude HSIL; </w:t>
      </w: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 xml:space="preserve">ls of Undetermined Significance; </w:t>
      </w:r>
      <w:r w:rsidRPr="008F6F78">
        <w:rPr>
          <w:rFonts w:cs="Calibri"/>
          <w:sz w:val="24"/>
          <w:szCs w:val="24"/>
          <w:lang w:val="en-US"/>
        </w:rPr>
        <w:t xml:space="preserve">HSIL: High Grade </w:t>
      </w:r>
      <w:r>
        <w:rPr>
          <w:rFonts w:cs="Calibri"/>
          <w:sz w:val="24"/>
          <w:szCs w:val="24"/>
          <w:lang w:val="en-US"/>
        </w:rPr>
        <w:t>Squamous Intraepithelial lesion;</w:t>
      </w:r>
      <w:r w:rsidRPr="008F6F78">
        <w:rPr>
          <w:rFonts w:cs="Calibri"/>
          <w:sz w:val="24"/>
          <w:szCs w:val="24"/>
          <w:lang w:val="en-US"/>
        </w:rPr>
        <w:t xml:space="preserve"> LSIL: Low Grade Squamous Intraepithelial lesion.</w:t>
      </w:r>
    </w:p>
    <w:p w14:paraId="3508C2DE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2F40E062" w14:textId="77777777" w:rsidR="00B14320" w:rsidRDefault="00B14320" w:rsidP="009440FF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68DB0F79" w14:textId="5A8CA5E1" w:rsidR="00425DC5" w:rsidRDefault="00B14320" w:rsidP="00425DC5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lastRenderedPageBreak/>
        <w:t>Supplementary Table 7</w:t>
      </w:r>
      <w:r w:rsidR="00425DC5" w:rsidRPr="008F6F78">
        <w:rPr>
          <w:rFonts w:cs="Calibri"/>
          <w:b/>
          <w:sz w:val="24"/>
          <w:szCs w:val="24"/>
          <w:lang w:val="en-US"/>
        </w:rPr>
        <w:t xml:space="preserve">. </w:t>
      </w:r>
      <w:r w:rsidR="00425DC5">
        <w:rPr>
          <w:rFonts w:cs="Calibri"/>
          <w:b/>
          <w:sz w:val="24"/>
          <w:szCs w:val="24"/>
          <w:lang w:val="en-US"/>
        </w:rPr>
        <w:t>K</w:t>
      </w:r>
      <w:r w:rsidR="00425DC5" w:rsidRPr="00CE4F6A">
        <w:rPr>
          <w:rFonts w:cs="Calibri"/>
          <w:b/>
          <w:sz w:val="24"/>
          <w:szCs w:val="24"/>
          <w:vertAlign w:val="superscript"/>
          <w:lang w:val="en-US"/>
        </w:rPr>
        <w:t>1</w:t>
      </w:r>
      <w:r w:rsidR="00425DC5">
        <w:rPr>
          <w:rFonts w:cs="Calibri"/>
          <w:b/>
          <w:sz w:val="24"/>
          <w:szCs w:val="24"/>
          <w:lang w:val="en-US"/>
        </w:rPr>
        <w:t xml:space="preserve">: </w:t>
      </w:r>
      <w:r w:rsidR="00282D08">
        <w:rPr>
          <w:rFonts w:cs="Calibri"/>
          <w:b/>
          <w:sz w:val="24"/>
          <w:szCs w:val="24"/>
          <w:lang w:val="en-US"/>
        </w:rPr>
        <w:t xml:space="preserve">Original </w:t>
      </w:r>
      <w:proofErr w:type="spellStart"/>
      <w:r w:rsidR="00282D08">
        <w:rPr>
          <w:rFonts w:cs="Calibri"/>
          <w:b/>
          <w:sz w:val="24"/>
          <w:szCs w:val="24"/>
          <w:lang w:val="en-US"/>
        </w:rPr>
        <w:t>vs</w:t>
      </w:r>
      <w:proofErr w:type="spellEnd"/>
      <w:r w:rsidR="00282D08">
        <w:rPr>
          <w:rFonts w:cs="Calibri"/>
          <w:b/>
          <w:sz w:val="24"/>
          <w:szCs w:val="24"/>
          <w:lang w:val="en-US"/>
        </w:rPr>
        <w:t xml:space="preserve"> First re-evaluation </w:t>
      </w:r>
      <w:r w:rsidR="00425DC5">
        <w:rPr>
          <w:rFonts w:cs="Calibri"/>
          <w:b/>
          <w:sz w:val="24"/>
          <w:szCs w:val="24"/>
          <w:lang w:val="en-US"/>
        </w:rPr>
        <w:t>(patients submitted to radiotherapy)</w:t>
      </w:r>
    </w:p>
    <w:p w14:paraId="59A6EC61" w14:textId="77777777" w:rsidR="009440FF" w:rsidRDefault="009440FF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tbl>
      <w:tblPr>
        <w:tblW w:w="58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0"/>
        <w:gridCol w:w="1089"/>
        <w:gridCol w:w="695"/>
        <w:gridCol w:w="640"/>
        <w:gridCol w:w="695"/>
        <w:gridCol w:w="661"/>
        <w:gridCol w:w="728"/>
      </w:tblGrid>
      <w:tr w:rsidR="00A8757F" w:rsidRPr="008F6F78" w14:paraId="036950BB" w14:textId="77777777" w:rsidTr="00A8757F">
        <w:trPr>
          <w:trHeight w:val="274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8007F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7E5DE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A7EC5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E0EA0" w14:textId="5C5B136A" w:rsidR="00A8757F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irst C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7F4C5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5F911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13EC9E" w14:textId="77777777" w:rsidR="00A8757F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A8757F" w:rsidRPr="008F6F78" w14:paraId="7710E439" w14:textId="77777777" w:rsidTr="00A8757F">
        <w:trPr>
          <w:trHeight w:val="274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51751" w14:textId="2F299A44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riginal CP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C2DA1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F63F6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AB27B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D0942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8E632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790DBE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A8757F" w:rsidRPr="008F6F78" w14:paraId="7E5DE907" w14:textId="77777777" w:rsidTr="00A8757F">
        <w:trPr>
          <w:trHeight w:val="453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0535E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B364F" w14:textId="0752DE06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F4386" w14:textId="111C3C23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E48D2" w14:textId="1F6E5F2E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1867E" w14:textId="0944EDE0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1481E" w14:textId="0CE42854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997D04" w14:textId="27EBC508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1</w:t>
            </w:r>
          </w:p>
        </w:tc>
      </w:tr>
      <w:tr w:rsidR="00A8757F" w:rsidRPr="008F6F78" w14:paraId="05EE9E92" w14:textId="77777777" w:rsidTr="00A8757F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3C1A4EE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6E1342C" w14:textId="033BC7C9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89B639C" w14:textId="72555036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2C493988" w14:textId="6846241A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C056608" w14:textId="34665A2E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62810DB" w14:textId="364EECEE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42F645" w14:textId="1AF28552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</w:tr>
      <w:tr w:rsidR="00A8757F" w:rsidRPr="008F6F78" w14:paraId="766EA1A4" w14:textId="77777777" w:rsidTr="00A8757F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E45F0ED" w14:textId="77777777" w:rsidR="00A8757F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C387C2E" w14:textId="276C1EEC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E00C083" w14:textId="4DF316A9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6DE62639" w14:textId="65E3E2B8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EB45D42" w14:textId="559E6C34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86A8B3C" w14:textId="615C8B0A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A1B84" w14:textId="64F16438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A8757F" w:rsidRPr="008F6F78" w14:paraId="77E9C199" w14:textId="77777777" w:rsidTr="00A8757F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58D2BEB" w14:textId="77777777" w:rsidR="00A8757F" w:rsidRPr="008F6F78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3DAD513" w14:textId="74D5B302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D2D19BC" w14:textId="38DBE189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0641275A" w14:textId="727D8E8C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4EE1E88" w14:textId="39A9EA65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E162C55" w14:textId="55A62169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9421A" w14:textId="1B9E927C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4</w:t>
            </w:r>
          </w:p>
        </w:tc>
      </w:tr>
      <w:tr w:rsidR="00A8757F" w:rsidRPr="008F6F78" w14:paraId="24E30040" w14:textId="77777777" w:rsidTr="00A8757F">
        <w:trPr>
          <w:trHeight w:val="453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DB508D6" w14:textId="77777777" w:rsidR="00A8757F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520D622" w14:textId="454139DB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7C38867" w14:textId="6668280D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0354BE26" w14:textId="55D28BAA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BBE98E5" w14:textId="469206EC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9FC3BC4" w14:textId="6B206A97" w:rsidR="00A8757F" w:rsidRPr="008F6F78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27799" w14:textId="2D66663B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</w:tr>
      <w:tr w:rsidR="00A8757F" w:rsidRPr="008F6F78" w14:paraId="61586E09" w14:textId="77777777" w:rsidTr="00A8757F">
        <w:trPr>
          <w:trHeight w:val="453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CA78E" w14:textId="77777777" w:rsidR="00A8757F" w:rsidRDefault="00A8757F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4DCFC" w14:textId="4C6CAE57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E86B0" w14:textId="00690F55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1F14B" w14:textId="597DED8B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8FB3C" w14:textId="4F0EDA25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B043C" w14:textId="07D38DD8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E2DD80" w14:textId="59F5471F" w:rsidR="00A8757F" w:rsidRDefault="00A8757F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5</w:t>
            </w:r>
          </w:p>
        </w:tc>
      </w:tr>
    </w:tbl>
    <w:p w14:paraId="6577857D" w14:textId="212CA9B2" w:rsidR="00425DC5" w:rsidRDefault="00A8757F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  <w:r w:rsidRPr="008F6F78">
        <w:rPr>
          <w:rFonts w:cs="Calibri"/>
          <w:sz w:val="24"/>
          <w:szCs w:val="24"/>
          <w:lang w:val="en-US"/>
        </w:rPr>
        <w:t>ASC-H: Atypical Squ</w:t>
      </w:r>
      <w:r>
        <w:rPr>
          <w:rFonts w:cs="Calibri"/>
          <w:sz w:val="24"/>
          <w:szCs w:val="24"/>
          <w:lang w:val="en-US"/>
        </w:rPr>
        <w:t xml:space="preserve">amous Cells cannot exclude HSIL; </w:t>
      </w: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 xml:space="preserve">ls of Undetermined Significance; </w:t>
      </w:r>
      <w:r w:rsidRPr="008F6F78">
        <w:rPr>
          <w:rFonts w:cs="Calibri"/>
          <w:sz w:val="24"/>
          <w:szCs w:val="24"/>
          <w:lang w:val="en-US"/>
        </w:rPr>
        <w:t xml:space="preserve">HSIL: High Grade </w:t>
      </w:r>
      <w:r>
        <w:rPr>
          <w:rFonts w:cs="Calibri"/>
          <w:sz w:val="24"/>
          <w:szCs w:val="24"/>
          <w:lang w:val="en-US"/>
        </w:rPr>
        <w:t>Squamous Intraepithelial lesion;</w:t>
      </w:r>
      <w:r w:rsidRPr="008F6F78">
        <w:rPr>
          <w:rFonts w:cs="Calibri"/>
          <w:sz w:val="24"/>
          <w:szCs w:val="24"/>
          <w:lang w:val="en-US"/>
        </w:rPr>
        <w:t xml:space="preserve"> LSIL: Low Grade Squamous Intraepithelial lesion.</w:t>
      </w:r>
    </w:p>
    <w:p w14:paraId="51918B91" w14:textId="77777777" w:rsidR="00425DC5" w:rsidRDefault="00425DC5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628459F5" w14:textId="77777777" w:rsidR="00BE02E4" w:rsidRDefault="00BE02E4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3F4C7E47" w14:textId="10400DAE" w:rsidR="00CE4F6A" w:rsidRDefault="00B14320" w:rsidP="00CE4F6A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Supplementary Table 8</w:t>
      </w:r>
      <w:r w:rsidR="00CE4F6A" w:rsidRPr="008F6F78">
        <w:rPr>
          <w:rFonts w:cs="Calibri"/>
          <w:b/>
          <w:sz w:val="24"/>
          <w:szCs w:val="24"/>
          <w:lang w:val="en-US"/>
        </w:rPr>
        <w:t xml:space="preserve">. </w:t>
      </w:r>
      <w:r w:rsidR="00CE4F6A">
        <w:rPr>
          <w:rFonts w:cs="Calibri"/>
          <w:b/>
          <w:sz w:val="24"/>
          <w:szCs w:val="24"/>
          <w:lang w:val="en-US"/>
        </w:rPr>
        <w:t>K</w:t>
      </w:r>
      <w:r w:rsidR="00CE4F6A" w:rsidRPr="00CE4F6A">
        <w:rPr>
          <w:rFonts w:cs="Calibri"/>
          <w:b/>
          <w:sz w:val="24"/>
          <w:szCs w:val="24"/>
          <w:vertAlign w:val="superscript"/>
          <w:lang w:val="en-US"/>
        </w:rPr>
        <w:t>2</w:t>
      </w:r>
      <w:r w:rsidR="00CE4F6A">
        <w:rPr>
          <w:rFonts w:cs="Calibri"/>
          <w:b/>
          <w:sz w:val="24"/>
          <w:szCs w:val="24"/>
          <w:lang w:val="en-US"/>
        </w:rPr>
        <w:t xml:space="preserve">: Original </w:t>
      </w:r>
      <w:proofErr w:type="spellStart"/>
      <w:r w:rsidR="00CE4F6A">
        <w:rPr>
          <w:rFonts w:cs="Calibri"/>
          <w:b/>
          <w:sz w:val="24"/>
          <w:szCs w:val="24"/>
          <w:lang w:val="en-US"/>
        </w:rPr>
        <w:t>vs</w:t>
      </w:r>
      <w:proofErr w:type="spellEnd"/>
      <w:r w:rsidR="00CE4F6A">
        <w:rPr>
          <w:rFonts w:cs="Calibri"/>
          <w:b/>
          <w:sz w:val="24"/>
          <w:szCs w:val="24"/>
          <w:lang w:val="en-US"/>
        </w:rPr>
        <w:t xml:space="preserve"> Second </w:t>
      </w:r>
      <w:r w:rsidR="009A2CBC">
        <w:rPr>
          <w:rFonts w:cs="Calibri"/>
          <w:b/>
          <w:sz w:val="24"/>
          <w:szCs w:val="24"/>
          <w:lang w:val="en-US"/>
        </w:rPr>
        <w:t>re-evaluation</w:t>
      </w:r>
      <w:r w:rsidR="00CE4F6A">
        <w:rPr>
          <w:rFonts w:cs="Calibri"/>
          <w:b/>
          <w:sz w:val="24"/>
          <w:szCs w:val="24"/>
          <w:lang w:val="en-US"/>
        </w:rPr>
        <w:t xml:space="preserve"> (patients submitted to radiotherapy)</w:t>
      </w:r>
    </w:p>
    <w:p w14:paraId="057105EF" w14:textId="77777777" w:rsidR="00CE4F6A" w:rsidRDefault="00CE4F6A" w:rsidP="00CE4F6A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</w:p>
    <w:tbl>
      <w:tblPr>
        <w:tblW w:w="587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60"/>
        <w:gridCol w:w="1082"/>
        <w:gridCol w:w="685"/>
        <w:gridCol w:w="926"/>
        <w:gridCol w:w="678"/>
        <w:gridCol w:w="638"/>
        <w:gridCol w:w="710"/>
      </w:tblGrid>
      <w:tr w:rsidR="00CE4F6A" w:rsidRPr="00CE4F6A" w14:paraId="2246CB81" w14:textId="77777777" w:rsidTr="00CE4F6A">
        <w:trPr>
          <w:trHeight w:val="274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0008D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21224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EBEBA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7C2A3" w14:textId="7B0E62FF" w:rsidR="00CE4F6A" w:rsidRPr="008F6F78" w:rsidRDefault="00BE02E4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econd CP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28B42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5249E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7A84D6" w14:textId="77777777" w:rsidR="00CE4F6A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CE4F6A" w:rsidRPr="008F6F78" w14:paraId="0DCF8751" w14:textId="77777777" w:rsidTr="00CE4F6A">
        <w:trPr>
          <w:trHeight w:val="274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9CB77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riginal CP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F3F2A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70B2C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45373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25306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7C467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D6783D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CE4F6A" w:rsidRPr="008F6F78" w14:paraId="120F4454" w14:textId="77777777" w:rsidTr="00CE4F6A">
        <w:trPr>
          <w:trHeight w:val="453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6E904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6404D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DC1EE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5C053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FE31B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84A11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2E3E0D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1</w:t>
            </w:r>
          </w:p>
        </w:tc>
      </w:tr>
      <w:tr w:rsidR="00CE4F6A" w:rsidRPr="008F6F78" w14:paraId="4D4BE2BD" w14:textId="77777777" w:rsidTr="00CE4F6A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BD088E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4FE18B5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06D1F7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7B1AE06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66DE5FD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11CE22B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D5B7F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</w:tr>
      <w:tr w:rsidR="00CE4F6A" w:rsidRPr="008F6F78" w14:paraId="651ECE56" w14:textId="77777777" w:rsidTr="00CE4F6A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465110" w14:textId="77777777" w:rsidR="00CE4F6A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LS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BA0BBEF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56BA09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A2BA8A2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7F145FD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E16CD67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2E818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</w:tr>
      <w:tr w:rsidR="00CE4F6A" w:rsidRPr="008F6F78" w14:paraId="0B5A67E9" w14:textId="77777777" w:rsidTr="00CE4F6A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DEAF8D" w14:textId="77777777" w:rsidR="00CE4F6A" w:rsidRPr="008F6F78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01AD29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E5CB7D1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604900F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817860F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97EDBE5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6AFFE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3</w:t>
            </w:r>
          </w:p>
        </w:tc>
      </w:tr>
      <w:tr w:rsidR="00CE4F6A" w:rsidRPr="008F6F78" w14:paraId="7EE6E2E0" w14:textId="77777777" w:rsidTr="00CE4F6A">
        <w:trPr>
          <w:trHeight w:val="45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65117CF" w14:textId="77777777" w:rsidR="00CE4F6A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SI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0B2297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3AABC9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3DD08F2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1AD1E55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971645D" w14:textId="77777777" w:rsidR="00CE4F6A" w:rsidRPr="008F6F78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43A8B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</w:tr>
      <w:tr w:rsidR="00CE4F6A" w:rsidRPr="008F6F78" w14:paraId="5A1D1E5E" w14:textId="77777777" w:rsidTr="00CE4F6A">
        <w:trPr>
          <w:trHeight w:val="453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A994B" w14:textId="77777777" w:rsidR="00CE4F6A" w:rsidRDefault="00CE4F6A" w:rsidP="00CE4F6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7BE12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37AB4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70DC7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86296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ADF6C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79FE49" w14:textId="77777777" w:rsidR="00CE4F6A" w:rsidRDefault="00CE4F6A" w:rsidP="00CE4F6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4</w:t>
            </w:r>
          </w:p>
        </w:tc>
      </w:tr>
    </w:tbl>
    <w:p w14:paraId="42427463" w14:textId="00F26C76" w:rsidR="00CE4F6A" w:rsidRDefault="00CE4F6A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  <w:r w:rsidRPr="008F6F78">
        <w:rPr>
          <w:rFonts w:cs="Calibri"/>
          <w:sz w:val="24"/>
          <w:szCs w:val="24"/>
          <w:lang w:val="en-US"/>
        </w:rPr>
        <w:t>ASC-H: Atypical Squ</w:t>
      </w:r>
      <w:r>
        <w:rPr>
          <w:rFonts w:cs="Calibri"/>
          <w:sz w:val="24"/>
          <w:szCs w:val="24"/>
          <w:lang w:val="en-US"/>
        </w:rPr>
        <w:t xml:space="preserve">amous Cells cannot exclude HSIL; </w:t>
      </w: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 xml:space="preserve">ls of Undetermined Significance; </w:t>
      </w:r>
      <w:r w:rsidRPr="008F6F78">
        <w:rPr>
          <w:rFonts w:cs="Calibri"/>
          <w:sz w:val="24"/>
          <w:szCs w:val="24"/>
          <w:lang w:val="en-US"/>
        </w:rPr>
        <w:t xml:space="preserve">HSIL: High Grade </w:t>
      </w:r>
      <w:r>
        <w:rPr>
          <w:rFonts w:cs="Calibri"/>
          <w:sz w:val="24"/>
          <w:szCs w:val="24"/>
          <w:lang w:val="en-US"/>
        </w:rPr>
        <w:t>Squamous Intraepithelial lesion;</w:t>
      </w:r>
      <w:r w:rsidRPr="008F6F78">
        <w:rPr>
          <w:rFonts w:cs="Calibri"/>
          <w:sz w:val="24"/>
          <w:szCs w:val="24"/>
          <w:lang w:val="en-US"/>
        </w:rPr>
        <w:t xml:space="preserve"> LSIL: Low Grade Squamous Intraepithelial lesion.</w:t>
      </w:r>
    </w:p>
    <w:p w14:paraId="28ABF63B" w14:textId="77777777" w:rsidR="00CE4F6A" w:rsidRDefault="00CE4F6A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48A6AB78" w14:textId="77777777" w:rsidR="00CE4F6A" w:rsidRDefault="00CE4F6A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34C5FE2F" w14:textId="77777777" w:rsidR="00B14320" w:rsidRDefault="00B14320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1E3A3F22" w14:textId="77777777" w:rsidR="00B14320" w:rsidRDefault="00B14320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32AA16DD" w14:textId="77777777" w:rsidR="00B14320" w:rsidRDefault="00B14320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p w14:paraId="6E026A5B" w14:textId="6A29BC32" w:rsidR="00A3363D" w:rsidRPr="008F6F78" w:rsidRDefault="00177E46" w:rsidP="00A3363D">
      <w:pPr>
        <w:spacing w:after="0" w:line="240" w:lineRule="auto"/>
        <w:ind w:right="-1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lastRenderedPageBreak/>
        <w:t>Supplementary Table 9</w:t>
      </w:r>
      <w:r w:rsidR="00A3363D" w:rsidRPr="008F6F78">
        <w:rPr>
          <w:rFonts w:cs="Calibri"/>
          <w:b/>
          <w:sz w:val="24"/>
          <w:szCs w:val="24"/>
          <w:lang w:val="en-US"/>
        </w:rPr>
        <w:t>.</w:t>
      </w:r>
      <w:r w:rsidR="00A3363D">
        <w:rPr>
          <w:rFonts w:cs="Calibri"/>
          <w:b/>
          <w:sz w:val="24"/>
          <w:szCs w:val="24"/>
          <w:lang w:val="en-US"/>
        </w:rPr>
        <w:t xml:space="preserve"> K</w:t>
      </w:r>
      <w:r w:rsidR="00A3363D" w:rsidRPr="00050431">
        <w:rPr>
          <w:rFonts w:cs="Calibri"/>
          <w:b/>
          <w:sz w:val="24"/>
          <w:szCs w:val="24"/>
          <w:vertAlign w:val="superscript"/>
          <w:lang w:val="en-US"/>
        </w:rPr>
        <w:t>3</w:t>
      </w:r>
      <w:r w:rsidR="00A3363D">
        <w:rPr>
          <w:rFonts w:cs="Calibri"/>
          <w:b/>
          <w:sz w:val="24"/>
          <w:szCs w:val="24"/>
          <w:lang w:val="en-US"/>
        </w:rPr>
        <w:t>:</w:t>
      </w:r>
      <w:r w:rsidR="00A3363D" w:rsidRPr="008F6F78">
        <w:rPr>
          <w:rFonts w:cs="Calibri"/>
          <w:b/>
          <w:sz w:val="24"/>
          <w:szCs w:val="24"/>
          <w:lang w:val="en-US"/>
        </w:rPr>
        <w:t xml:space="preserve"> </w:t>
      </w:r>
      <w:r w:rsidR="00EA590B">
        <w:rPr>
          <w:rFonts w:cs="Calibri"/>
          <w:b/>
          <w:sz w:val="24"/>
          <w:szCs w:val="24"/>
          <w:lang w:val="en-US"/>
        </w:rPr>
        <w:t xml:space="preserve">First re-evaluation </w:t>
      </w:r>
      <w:proofErr w:type="spellStart"/>
      <w:r w:rsidR="00EA590B">
        <w:rPr>
          <w:rFonts w:cs="Calibri"/>
          <w:b/>
          <w:sz w:val="24"/>
          <w:szCs w:val="24"/>
          <w:lang w:val="en-US"/>
        </w:rPr>
        <w:t>vs</w:t>
      </w:r>
      <w:proofErr w:type="spellEnd"/>
      <w:r w:rsidR="00EA590B">
        <w:rPr>
          <w:rFonts w:cs="Calibri"/>
          <w:b/>
          <w:sz w:val="24"/>
          <w:szCs w:val="24"/>
          <w:lang w:val="en-US"/>
        </w:rPr>
        <w:t xml:space="preserve"> Second re-evaluation </w:t>
      </w:r>
      <w:r w:rsidR="00A3363D">
        <w:rPr>
          <w:rFonts w:cs="Calibri"/>
          <w:b/>
          <w:sz w:val="24"/>
          <w:szCs w:val="24"/>
          <w:lang w:val="en-US"/>
        </w:rPr>
        <w:t>(patients submitted to radiotherapy)</w:t>
      </w:r>
    </w:p>
    <w:tbl>
      <w:tblPr>
        <w:tblW w:w="407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2"/>
        <w:gridCol w:w="1153"/>
        <w:gridCol w:w="945"/>
        <w:gridCol w:w="893"/>
      </w:tblGrid>
      <w:tr w:rsidR="00A3363D" w:rsidRPr="00177E46" w14:paraId="15CEB3CA" w14:textId="77777777" w:rsidTr="00A3363D">
        <w:trPr>
          <w:trHeight w:val="274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7270F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249FC" w14:textId="6CFEB772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econd CP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D12CE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E9221F" w14:textId="77777777" w:rsidR="00A3363D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A3363D" w:rsidRPr="00177E46" w14:paraId="5515C15B" w14:textId="77777777" w:rsidTr="00A3363D">
        <w:trPr>
          <w:trHeight w:val="274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40C86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irst CP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136BD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DC422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8F6F78"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A2369B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</w:tr>
      <w:tr w:rsidR="00A3363D" w:rsidRPr="00177E46" w14:paraId="483655F1" w14:textId="77777777" w:rsidTr="00A3363D">
        <w:trPr>
          <w:trHeight w:val="453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7B339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37284" w14:textId="081814E2" w:rsidR="00A3363D" w:rsidRPr="008F6F78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CFF81" w14:textId="1EE5C9D1" w:rsidR="00A3363D" w:rsidRPr="008F6F78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26812D" w14:textId="18DC56DD" w:rsidR="00A3363D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9</w:t>
            </w:r>
          </w:p>
        </w:tc>
      </w:tr>
      <w:tr w:rsidR="00A3363D" w:rsidRPr="00177E46" w14:paraId="4950DE2E" w14:textId="77777777" w:rsidTr="00A3363D">
        <w:trPr>
          <w:trHeight w:val="45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78BDA09" w14:textId="77777777" w:rsidR="00A3363D" w:rsidRPr="008F6F78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SC-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388327" w14:textId="6334913E" w:rsidR="00A3363D" w:rsidRPr="008F6F78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20C60FC" w14:textId="707C14BD" w:rsidR="00A3363D" w:rsidRPr="008F6F78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65112" w14:textId="57FD0B30" w:rsidR="00A3363D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</w:tr>
      <w:tr w:rsidR="00A3363D" w:rsidRPr="00177E46" w14:paraId="092AD825" w14:textId="77777777" w:rsidTr="00A3363D">
        <w:trPr>
          <w:trHeight w:val="45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DA7E0" w14:textId="77777777" w:rsidR="00A3363D" w:rsidRDefault="00A3363D" w:rsidP="00A3363D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E22F5" w14:textId="72B4D7A7" w:rsidR="00A3363D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FB7AB" w14:textId="1EC22399" w:rsidR="00A3363D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5A3186" w14:textId="21A32567" w:rsidR="00A3363D" w:rsidRDefault="00A3363D" w:rsidP="00A3363D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4</w:t>
            </w:r>
          </w:p>
        </w:tc>
      </w:tr>
    </w:tbl>
    <w:p w14:paraId="2B1850F5" w14:textId="72F5CA54" w:rsidR="00A3363D" w:rsidRDefault="00A3363D" w:rsidP="00AB3313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  <w:r w:rsidRPr="008F6F78">
        <w:rPr>
          <w:rFonts w:cs="Calibri"/>
          <w:sz w:val="24"/>
          <w:szCs w:val="24"/>
          <w:lang w:val="en-US"/>
        </w:rPr>
        <w:t>ASC-US: Atypical Squamous Cel</w:t>
      </w:r>
      <w:r>
        <w:rPr>
          <w:rFonts w:cs="Calibri"/>
          <w:sz w:val="24"/>
          <w:szCs w:val="24"/>
          <w:lang w:val="en-US"/>
        </w:rPr>
        <w:t>ls of Undetermined Significance.</w:t>
      </w:r>
    </w:p>
    <w:p w14:paraId="53C0E97E" w14:textId="77777777" w:rsidR="00AB3313" w:rsidRPr="008F6F78" w:rsidRDefault="00AB3313" w:rsidP="008F6F78">
      <w:pPr>
        <w:spacing w:after="0" w:line="240" w:lineRule="auto"/>
        <w:ind w:right="-285"/>
        <w:contextualSpacing/>
        <w:jc w:val="both"/>
        <w:rPr>
          <w:rFonts w:cs="Calibri"/>
          <w:sz w:val="24"/>
          <w:szCs w:val="24"/>
          <w:lang w:val="en-US"/>
        </w:rPr>
      </w:pPr>
    </w:p>
    <w:sectPr w:rsidR="00AB3313" w:rsidRPr="008F6F78" w:rsidSect="003B057F">
      <w:head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1648A" w14:textId="77777777" w:rsidR="00D50F72" w:rsidRDefault="00D50F72" w:rsidP="00D46793">
      <w:pPr>
        <w:spacing w:after="0" w:line="240" w:lineRule="auto"/>
      </w:pPr>
      <w:r>
        <w:separator/>
      </w:r>
    </w:p>
  </w:endnote>
  <w:endnote w:type="continuationSeparator" w:id="0">
    <w:p w14:paraId="3D2C9523" w14:textId="77777777" w:rsidR="00D50F72" w:rsidRDefault="00D50F72" w:rsidP="00D46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8D3492" w14:textId="77777777" w:rsidR="00D50F72" w:rsidRDefault="00D50F72" w:rsidP="00D46793">
      <w:pPr>
        <w:spacing w:after="0" w:line="240" w:lineRule="auto"/>
      </w:pPr>
      <w:r>
        <w:separator/>
      </w:r>
    </w:p>
  </w:footnote>
  <w:footnote w:type="continuationSeparator" w:id="0">
    <w:p w14:paraId="35AF2C9F" w14:textId="77777777" w:rsidR="00D50F72" w:rsidRDefault="00D50F72" w:rsidP="00D46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7A93F" w14:textId="655CD9B7" w:rsidR="008A5E87" w:rsidRDefault="008A5E87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2F4761">
      <w:rPr>
        <w:noProof/>
      </w:rPr>
      <w:t>5</w:t>
    </w:r>
    <w:r>
      <w:rPr>
        <w:noProof/>
      </w:rPr>
      <w:fldChar w:fldCharType="end"/>
    </w:r>
  </w:p>
  <w:p w14:paraId="5184A3F6" w14:textId="77777777" w:rsidR="008A5E87" w:rsidRDefault="008A5E87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C0159C"/>
    <w:multiLevelType w:val="hybridMultilevel"/>
    <w:tmpl w:val="43A2337C"/>
    <w:lvl w:ilvl="0" w:tplc="97CA8EC2">
      <w:start w:val="2"/>
      <w:numFmt w:val="bullet"/>
      <w:lvlText w:val=""/>
      <w:lvlJc w:val="left"/>
      <w:pPr>
        <w:ind w:left="1069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>
    <w:nsid w:val="3EF74E07"/>
    <w:multiLevelType w:val="hybridMultilevel"/>
    <w:tmpl w:val="74DED5A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1223EF"/>
    <w:multiLevelType w:val="hybridMultilevel"/>
    <w:tmpl w:val="5D7493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D73673"/>
    <w:multiLevelType w:val="hybridMultilevel"/>
    <w:tmpl w:val="A516A9C2"/>
    <w:lvl w:ilvl="0" w:tplc="A8A69D9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2dvxtzu0eesaervp7pdfpws9svzzzxrtwv&quot;&gt;My EndNote Library&lt;record-ids&gt;&lt;item&gt;2&lt;/item&gt;&lt;item&gt;11&lt;/item&gt;&lt;item&gt;12&lt;/item&gt;&lt;/record-ids&gt;&lt;/item&gt;&lt;item db-id=&quot;a0zzp5p2l2dxaoewvaapzwrbt9asax2eddzs&quot;&gt;My EndNote Library&lt;record-ids&gt;&lt;item&gt;3&lt;/item&gt;&lt;item&gt;4&lt;/item&gt;&lt;item&gt;5&lt;/item&gt;&lt;item&gt;6&lt;/item&gt;&lt;item&gt;7&lt;/item&gt;&lt;item&gt;10&lt;/item&gt;&lt;item&gt;15&lt;/item&gt;&lt;item&gt;42&lt;/item&gt;&lt;item&gt;304&lt;/item&gt;&lt;/record-ids&gt;&lt;/item&gt;&lt;/Libraries&gt;"/>
  </w:docVars>
  <w:rsids>
    <w:rsidRoot w:val="004A06AC"/>
    <w:rsid w:val="000002D0"/>
    <w:rsid w:val="00001608"/>
    <w:rsid w:val="0000258E"/>
    <w:rsid w:val="000044EF"/>
    <w:rsid w:val="0000792D"/>
    <w:rsid w:val="00007FA8"/>
    <w:rsid w:val="00010247"/>
    <w:rsid w:val="00010418"/>
    <w:rsid w:val="00010D07"/>
    <w:rsid w:val="0001394D"/>
    <w:rsid w:val="00023663"/>
    <w:rsid w:val="00024350"/>
    <w:rsid w:val="00025E3F"/>
    <w:rsid w:val="000269B3"/>
    <w:rsid w:val="00030FB8"/>
    <w:rsid w:val="00033ADC"/>
    <w:rsid w:val="00037A96"/>
    <w:rsid w:val="00037EC2"/>
    <w:rsid w:val="00042243"/>
    <w:rsid w:val="0004506E"/>
    <w:rsid w:val="00050431"/>
    <w:rsid w:val="00056373"/>
    <w:rsid w:val="00061637"/>
    <w:rsid w:val="00062460"/>
    <w:rsid w:val="00065163"/>
    <w:rsid w:val="0006548E"/>
    <w:rsid w:val="000740CC"/>
    <w:rsid w:val="000765BA"/>
    <w:rsid w:val="00076EA1"/>
    <w:rsid w:val="00081011"/>
    <w:rsid w:val="00087877"/>
    <w:rsid w:val="000901DF"/>
    <w:rsid w:val="000914B9"/>
    <w:rsid w:val="00093188"/>
    <w:rsid w:val="00094962"/>
    <w:rsid w:val="000952A3"/>
    <w:rsid w:val="000A0BCB"/>
    <w:rsid w:val="000A327A"/>
    <w:rsid w:val="000B0698"/>
    <w:rsid w:val="000B24FB"/>
    <w:rsid w:val="000C2500"/>
    <w:rsid w:val="000C2875"/>
    <w:rsid w:val="000C45B0"/>
    <w:rsid w:val="000C505C"/>
    <w:rsid w:val="000D19D8"/>
    <w:rsid w:val="000D2CD8"/>
    <w:rsid w:val="000D2DAC"/>
    <w:rsid w:val="000D3AE5"/>
    <w:rsid w:val="000D3FF8"/>
    <w:rsid w:val="000D40EA"/>
    <w:rsid w:val="000D4EC1"/>
    <w:rsid w:val="000D724C"/>
    <w:rsid w:val="000D75DF"/>
    <w:rsid w:val="000E1182"/>
    <w:rsid w:val="000E3686"/>
    <w:rsid w:val="000E4470"/>
    <w:rsid w:val="000E4896"/>
    <w:rsid w:val="000F0B71"/>
    <w:rsid w:val="000F511F"/>
    <w:rsid w:val="000F5F9C"/>
    <w:rsid w:val="001020F1"/>
    <w:rsid w:val="00102B89"/>
    <w:rsid w:val="00103896"/>
    <w:rsid w:val="00103B3B"/>
    <w:rsid w:val="00104287"/>
    <w:rsid w:val="001061D3"/>
    <w:rsid w:val="00111C48"/>
    <w:rsid w:val="00112089"/>
    <w:rsid w:val="001121DC"/>
    <w:rsid w:val="001137B8"/>
    <w:rsid w:val="00117494"/>
    <w:rsid w:val="00120848"/>
    <w:rsid w:val="001224AE"/>
    <w:rsid w:val="00124649"/>
    <w:rsid w:val="00126060"/>
    <w:rsid w:val="00132E55"/>
    <w:rsid w:val="00132FFD"/>
    <w:rsid w:val="00133E18"/>
    <w:rsid w:val="001343DC"/>
    <w:rsid w:val="001348EA"/>
    <w:rsid w:val="00134E64"/>
    <w:rsid w:val="00135D62"/>
    <w:rsid w:val="001419C5"/>
    <w:rsid w:val="001434EB"/>
    <w:rsid w:val="00151796"/>
    <w:rsid w:val="0015351B"/>
    <w:rsid w:val="0015384C"/>
    <w:rsid w:val="0015391D"/>
    <w:rsid w:val="00153BA2"/>
    <w:rsid w:val="00154AD7"/>
    <w:rsid w:val="00157C3B"/>
    <w:rsid w:val="001603B7"/>
    <w:rsid w:val="00162786"/>
    <w:rsid w:val="00163892"/>
    <w:rsid w:val="00164128"/>
    <w:rsid w:val="00165AF2"/>
    <w:rsid w:val="001660E5"/>
    <w:rsid w:val="001701CB"/>
    <w:rsid w:val="00170864"/>
    <w:rsid w:val="00173C0C"/>
    <w:rsid w:val="00175DC0"/>
    <w:rsid w:val="00177E46"/>
    <w:rsid w:val="00181C43"/>
    <w:rsid w:val="001903E2"/>
    <w:rsid w:val="00190D37"/>
    <w:rsid w:val="00196728"/>
    <w:rsid w:val="00196C52"/>
    <w:rsid w:val="00197AA7"/>
    <w:rsid w:val="001A0305"/>
    <w:rsid w:val="001A0E33"/>
    <w:rsid w:val="001A15A3"/>
    <w:rsid w:val="001A19DB"/>
    <w:rsid w:val="001A7C4E"/>
    <w:rsid w:val="001B23DF"/>
    <w:rsid w:val="001B2AB7"/>
    <w:rsid w:val="001B2EE2"/>
    <w:rsid w:val="001B3A9E"/>
    <w:rsid w:val="001B49DE"/>
    <w:rsid w:val="001C070C"/>
    <w:rsid w:val="001C225F"/>
    <w:rsid w:val="001C24BD"/>
    <w:rsid w:val="001C3128"/>
    <w:rsid w:val="001C58D8"/>
    <w:rsid w:val="001C639E"/>
    <w:rsid w:val="001D1001"/>
    <w:rsid w:val="001D51D7"/>
    <w:rsid w:val="001D6F4B"/>
    <w:rsid w:val="001D7826"/>
    <w:rsid w:val="001E489C"/>
    <w:rsid w:val="001E6395"/>
    <w:rsid w:val="001E72E0"/>
    <w:rsid w:val="001F5837"/>
    <w:rsid w:val="001F7C43"/>
    <w:rsid w:val="002045E2"/>
    <w:rsid w:val="0020509E"/>
    <w:rsid w:val="00206648"/>
    <w:rsid w:val="00212640"/>
    <w:rsid w:val="002136BC"/>
    <w:rsid w:val="00214330"/>
    <w:rsid w:val="002143C0"/>
    <w:rsid w:val="00214A94"/>
    <w:rsid w:val="002154BF"/>
    <w:rsid w:val="00217A0A"/>
    <w:rsid w:val="002224A3"/>
    <w:rsid w:val="00224DE3"/>
    <w:rsid w:val="00225229"/>
    <w:rsid w:val="00226B67"/>
    <w:rsid w:val="00227E8B"/>
    <w:rsid w:val="0023179C"/>
    <w:rsid w:val="002364F0"/>
    <w:rsid w:val="00237D32"/>
    <w:rsid w:val="00241DF0"/>
    <w:rsid w:val="002429E9"/>
    <w:rsid w:val="00244E0B"/>
    <w:rsid w:val="0024617F"/>
    <w:rsid w:val="00246DAF"/>
    <w:rsid w:val="00246DD8"/>
    <w:rsid w:val="0025281E"/>
    <w:rsid w:val="00254CB0"/>
    <w:rsid w:val="00257330"/>
    <w:rsid w:val="00262DE8"/>
    <w:rsid w:val="00263671"/>
    <w:rsid w:val="00263DFB"/>
    <w:rsid w:val="00264BFB"/>
    <w:rsid w:val="0026581E"/>
    <w:rsid w:val="00270B2B"/>
    <w:rsid w:val="00270C2C"/>
    <w:rsid w:val="0027663C"/>
    <w:rsid w:val="0027752D"/>
    <w:rsid w:val="0027787A"/>
    <w:rsid w:val="00282D08"/>
    <w:rsid w:val="00283A79"/>
    <w:rsid w:val="00283C32"/>
    <w:rsid w:val="0028551D"/>
    <w:rsid w:val="0029030F"/>
    <w:rsid w:val="0029192B"/>
    <w:rsid w:val="00295D34"/>
    <w:rsid w:val="002A2A4B"/>
    <w:rsid w:val="002A2BA1"/>
    <w:rsid w:val="002A3611"/>
    <w:rsid w:val="002A5924"/>
    <w:rsid w:val="002A5A4B"/>
    <w:rsid w:val="002B0F09"/>
    <w:rsid w:val="002B152E"/>
    <w:rsid w:val="002B214D"/>
    <w:rsid w:val="002B3812"/>
    <w:rsid w:val="002B6544"/>
    <w:rsid w:val="002B6DC1"/>
    <w:rsid w:val="002C117D"/>
    <w:rsid w:val="002C3512"/>
    <w:rsid w:val="002D6AB4"/>
    <w:rsid w:val="002E3927"/>
    <w:rsid w:val="002F0DF0"/>
    <w:rsid w:val="002F21BA"/>
    <w:rsid w:val="002F4761"/>
    <w:rsid w:val="00310EB5"/>
    <w:rsid w:val="003142DD"/>
    <w:rsid w:val="00316747"/>
    <w:rsid w:val="00316808"/>
    <w:rsid w:val="0031720E"/>
    <w:rsid w:val="0032193A"/>
    <w:rsid w:val="00323A50"/>
    <w:rsid w:val="00323B10"/>
    <w:rsid w:val="00325220"/>
    <w:rsid w:val="003304AB"/>
    <w:rsid w:val="00330C9D"/>
    <w:rsid w:val="00333394"/>
    <w:rsid w:val="00335BB6"/>
    <w:rsid w:val="003366BC"/>
    <w:rsid w:val="00336ACC"/>
    <w:rsid w:val="00337349"/>
    <w:rsid w:val="00337D6A"/>
    <w:rsid w:val="00341E95"/>
    <w:rsid w:val="0034457A"/>
    <w:rsid w:val="00346B41"/>
    <w:rsid w:val="00350CE9"/>
    <w:rsid w:val="003528CD"/>
    <w:rsid w:val="00353045"/>
    <w:rsid w:val="00355117"/>
    <w:rsid w:val="00357839"/>
    <w:rsid w:val="00361182"/>
    <w:rsid w:val="00361FCD"/>
    <w:rsid w:val="0036313C"/>
    <w:rsid w:val="0036734A"/>
    <w:rsid w:val="00381AFB"/>
    <w:rsid w:val="00381EAD"/>
    <w:rsid w:val="00382ED9"/>
    <w:rsid w:val="0038513B"/>
    <w:rsid w:val="00387180"/>
    <w:rsid w:val="00390AE4"/>
    <w:rsid w:val="0039355D"/>
    <w:rsid w:val="003947DF"/>
    <w:rsid w:val="003A1299"/>
    <w:rsid w:val="003A2206"/>
    <w:rsid w:val="003A3144"/>
    <w:rsid w:val="003A373B"/>
    <w:rsid w:val="003A4989"/>
    <w:rsid w:val="003A573C"/>
    <w:rsid w:val="003B057F"/>
    <w:rsid w:val="003B24AA"/>
    <w:rsid w:val="003B4905"/>
    <w:rsid w:val="003B4CAA"/>
    <w:rsid w:val="003B59AA"/>
    <w:rsid w:val="003C3FC9"/>
    <w:rsid w:val="003C6295"/>
    <w:rsid w:val="003C79A3"/>
    <w:rsid w:val="003C7E84"/>
    <w:rsid w:val="003D06D2"/>
    <w:rsid w:val="003D0C35"/>
    <w:rsid w:val="003D1007"/>
    <w:rsid w:val="003D5F07"/>
    <w:rsid w:val="003D66A8"/>
    <w:rsid w:val="003E2C5F"/>
    <w:rsid w:val="003E3B2F"/>
    <w:rsid w:val="003E4DF3"/>
    <w:rsid w:val="003E706A"/>
    <w:rsid w:val="003E7298"/>
    <w:rsid w:val="003F2DD6"/>
    <w:rsid w:val="003F4A3B"/>
    <w:rsid w:val="00400AF9"/>
    <w:rsid w:val="004022BF"/>
    <w:rsid w:val="004026D6"/>
    <w:rsid w:val="00402A65"/>
    <w:rsid w:val="00403291"/>
    <w:rsid w:val="004128AD"/>
    <w:rsid w:val="00412FE1"/>
    <w:rsid w:val="00413809"/>
    <w:rsid w:val="00414627"/>
    <w:rsid w:val="004203D5"/>
    <w:rsid w:val="004206C0"/>
    <w:rsid w:val="00422167"/>
    <w:rsid w:val="004229F9"/>
    <w:rsid w:val="00425DC5"/>
    <w:rsid w:val="00432857"/>
    <w:rsid w:val="00433209"/>
    <w:rsid w:val="004334B1"/>
    <w:rsid w:val="00442D12"/>
    <w:rsid w:val="004433C4"/>
    <w:rsid w:val="004439AB"/>
    <w:rsid w:val="0044687E"/>
    <w:rsid w:val="00447906"/>
    <w:rsid w:val="00452236"/>
    <w:rsid w:val="00455125"/>
    <w:rsid w:val="0045524C"/>
    <w:rsid w:val="00456BDE"/>
    <w:rsid w:val="00457BA5"/>
    <w:rsid w:val="00460091"/>
    <w:rsid w:val="004612BD"/>
    <w:rsid w:val="00461881"/>
    <w:rsid w:val="004635A8"/>
    <w:rsid w:val="00464E8F"/>
    <w:rsid w:val="0046723E"/>
    <w:rsid w:val="00470110"/>
    <w:rsid w:val="004710BE"/>
    <w:rsid w:val="00476EA0"/>
    <w:rsid w:val="00480D3D"/>
    <w:rsid w:val="00481083"/>
    <w:rsid w:val="004813D3"/>
    <w:rsid w:val="004828E3"/>
    <w:rsid w:val="0048586F"/>
    <w:rsid w:val="0048759D"/>
    <w:rsid w:val="00487B1A"/>
    <w:rsid w:val="00487E49"/>
    <w:rsid w:val="0049359F"/>
    <w:rsid w:val="00495378"/>
    <w:rsid w:val="00496A3E"/>
    <w:rsid w:val="004A06AC"/>
    <w:rsid w:val="004A0F81"/>
    <w:rsid w:val="004A44B9"/>
    <w:rsid w:val="004A5C34"/>
    <w:rsid w:val="004A603E"/>
    <w:rsid w:val="004A615C"/>
    <w:rsid w:val="004A7234"/>
    <w:rsid w:val="004A75F3"/>
    <w:rsid w:val="004B1710"/>
    <w:rsid w:val="004B3684"/>
    <w:rsid w:val="004B39A0"/>
    <w:rsid w:val="004C6214"/>
    <w:rsid w:val="004D054C"/>
    <w:rsid w:val="004D097B"/>
    <w:rsid w:val="004D0FEF"/>
    <w:rsid w:val="004D1D66"/>
    <w:rsid w:val="004D29B2"/>
    <w:rsid w:val="004D40FB"/>
    <w:rsid w:val="004D4123"/>
    <w:rsid w:val="004D6A7E"/>
    <w:rsid w:val="004E3CED"/>
    <w:rsid w:val="004E45FC"/>
    <w:rsid w:val="004E4777"/>
    <w:rsid w:val="004E4C91"/>
    <w:rsid w:val="004E6F20"/>
    <w:rsid w:val="004E7C0B"/>
    <w:rsid w:val="004F4BC2"/>
    <w:rsid w:val="004F4BFD"/>
    <w:rsid w:val="00502390"/>
    <w:rsid w:val="005035AB"/>
    <w:rsid w:val="0050603A"/>
    <w:rsid w:val="00507860"/>
    <w:rsid w:val="00510069"/>
    <w:rsid w:val="00513107"/>
    <w:rsid w:val="005144C4"/>
    <w:rsid w:val="0051578E"/>
    <w:rsid w:val="00516291"/>
    <w:rsid w:val="00516E11"/>
    <w:rsid w:val="0051788A"/>
    <w:rsid w:val="00520112"/>
    <w:rsid w:val="00524882"/>
    <w:rsid w:val="00525BE2"/>
    <w:rsid w:val="00526416"/>
    <w:rsid w:val="00527049"/>
    <w:rsid w:val="00530E87"/>
    <w:rsid w:val="005312A1"/>
    <w:rsid w:val="00532870"/>
    <w:rsid w:val="005347F5"/>
    <w:rsid w:val="00534823"/>
    <w:rsid w:val="00536229"/>
    <w:rsid w:val="005371FC"/>
    <w:rsid w:val="00543BFD"/>
    <w:rsid w:val="005449EC"/>
    <w:rsid w:val="0055196F"/>
    <w:rsid w:val="0055524F"/>
    <w:rsid w:val="00555B86"/>
    <w:rsid w:val="0055717E"/>
    <w:rsid w:val="00565EF5"/>
    <w:rsid w:val="00571C86"/>
    <w:rsid w:val="0058609F"/>
    <w:rsid w:val="0058708D"/>
    <w:rsid w:val="0059409D"/>
    <w:rsid w:val="00594EAC"/>
    <w:rsid w:val="00596651"/>
    <w:rsid w:val="005A233D"/>
    <w:rsid w:val="005A2A48"/>
    <w:rsid w:val="005A2C7F"/>
    <w:rsid w:val="005A3DBA"/>
    <w:rsid w:val="005A4662"/>
    <w:rsid w:val="005A5F7B"/>
    <w:rsid w:val="005A73F1"/>
    <w:rsid w:val="005B167C"/>
    <w:rsid w:val="005B176D"/>
    <w:rsid w:val="005B33E1"/>
    <w:rsid w:val="005B58FD"/>
    <w:rsid w:val="005B711F"/>
    <w:rsid w:val="005C06AB"/>
    <w:rsid w:val="005C30FD"/>
    <w:rsid w:val="005C3ADE"/>
    <w:rsid w:val="005C49D7"/>
    <w:rsid w:val="005C6D5D"/>
    <w:rsid w:val="005C7BEB"/>
    <w:rsid w:val="005D15BE"/>
    <w:rsid w:val="005D16A0"/>
    <w:rsid w:val="005D403E"/>
    <w:rsid w:val="005D418D"/>
    <w:rsid w:val="005E2748"/>
    <w:rsid w:val="005E5331"/>
    <w:rsid w:val="005E6F25"/>
    <w:rsid w:val="005F1AC4"/>
    <w:rsid w:val="005F276F"/>
    <w:rsid w:val="005F45A6"/>
    <w:rsid w:val="005F46F6"/>
    <w:rsid w:val="005F513D"/>
    <w:rsid w:val="005F5E4D"/>
    <w:rsid w:val="005F6B6C"/>
    <w:rsid w:val="00600842"/>
    <w:rsid w:val="0060219B"/>
    <w:rsid w:val="006039CD"/>
    <w:rsid w:val="00604D20"/>
    <w:rsid w:val="00606824"/>
    <w:rsid w:val="00606E55"/>
    <w:rsid w:val="00607E60"/>
    <w:rsid w:val="006126A8"/>
    <w:rsid w:val="006150AF"/>
    <w:rsid w:val="00616BB5"/>
    <w:rsid w:val="00620423"/>
    <w:rsid w:val="0062409C"/>
    <w:rsid w:val="00624F7D"/>
    <w:rsid w:val="0062594C"/>
    <w:rsid w:val="00630242"/>
    <w:rsid w:val="006353A7"/>
    <w:rsid w:val="00636A6D"/>
    <w:rsid w:val="00637EF9"/>
    <w:rsid w:val="006554DA"/>
    <w:rsid w:val="006572A6"/>
    <w:rsid w:val="00657683"/>
    <w:rsid w:val="00660037"/>
    <w:rsid w:val="006613D3"/>
    <w:rsid w:val="00661488"/>
    <w:rsid w:val="00663B8E"/>
    <w:rsid w:val="006649EA"/>
    <w:rsid w:val="006658F4"/>
    <w:rsid w:val="00666C1B"/>
    <w:rsid w:val="00667C2A"/>
    <w:rsid w:val="0067164A"/>
    <w:rsid w:val="006723AE"/>
    <w:rsid w:val="006765BF"/>
    <w:rsid w:val="006825F2"/>
    <w:rsid w:val="00682919"/>
    <w:rsid w:val="006836CE"/>
    <w:rsid w:val="00691517"/>
    <w:rsid w:val="00692CA5"/>
    <w:rsid w:val="00695AB7"/>
    <w:rsid w:val="006A27DA"/>
    <w:rsid w:val="006A2C15"/>
    <w:rsid w:val="006A2DA9"/>
    <w:rsid w:val="006A7B0C"/>
    <w:rsid w:val="006B12D0"/>
    <w:rsid w:val="006C05B7"/>
    <w:rsid w:val="006C266E"/>
    <w:rsid w:val="006C44A7"/>
    <w:rsid w:val="006C5A49"/>
    <w:rsid w:val="006C71C2"/>
    <w:rsid w:val="006D3716"/>
    <w:rsid w:val="006D3BBA"/>
    <w:rsid w:val="006D465E"/>
    <w:rsid w:val="006E1109"/>
    <w:rsid w:val="006E1274"/>
    <w:rsid w:val="006E2C4D"/>
    <w:rsid w:val="006E4820"/>
    <w:rsid w:val="006E4BC2"/>
    <w:rsid w:val="006E5341"/>
    <w:rsid w:val="006F2FAF"/>
    <w:rsid w:val="006F31C5"/>
    <w:rsid w:val="006F47B1"/>
    <w:rsid w:val="006F4988"/>
    <w:rsid w:val="006F7597"/>
    <w:rsid w:val="006F7B6B"/>
    <w:rsid w:val="00700CED"/>
    <w:rsid w:val="007014C1"/>
    <w:rsid w:val="007021ED"/>
    <w:rsid w:val="0070503C"/>
    <w:rsid w:val="00705C97"/>
    <w:rsid w:val="00711A10"/>
    <w:rsid w:val="007135FC"/>
    <w:rsid w:val="00713F73"/>
    <w:rsid w:val="00717D5B"/>
    <w:rsid w:val="00721BD8"/>
    <w:rsid w:val="007244E6"/>
    <w:rsid w:val="007273AE"/>
    <w:rsid w:val="0073362D"/>
    <w:rsid w:val="00740457"/>
    <w:rsid w:val="00745C2E"/>
    <w:rsid w:val="0074646E"/>
    <w:rsid w:val="00754DB7"/>
    <w:rsid w:val="00755C17"/>
    <w:rsid w:val="00765041"/>
    <w:rsid w:val="00771842"/>
    <w:rsid w:val="007720F6"/>
    <w:rsid w:val="00772A23"/>
    <w:rsid w:val="00772BAA"/>
    <w:rsid w:val="00777D2F"/>
    <w:rsid w:val="0078361A"/>
    <w:rsid w:val="00783782"/>
    <w:rsid w:val="007873A2"/>
    <w:rsid w:val="00787757"/>
    <w:rsid w:val="00794E82"/>
    <w:rsid w:val="00796690"/>
    <w:rsid w:val="007A018F"/>
    <w:rsid w:val="007A161F"/>
    <w:rsid w:val="007A1942"/>
    <w:rsid w:val="007A2F50"/>
    <w:rsid w:val="007A600D"/>
    <w:rsid w:val="007B2E99"/>
    <w:rsid w:val="007C1405"/>
    <w:rsid w:val="007C3301"/>
    <w:rsid w:val="007C69D6"/>
    <w:rsid w:val="007D1975"/>
    <w:rsid w:val="007D2B07"/>
    <w:rsid w:val="007D4263"/>
    <w:rsid w:val="007D4666"/>
    <w:rsid w:val="007D5D6C"/>
    <w:rsid w:val="007D678E"/>
    <w:rsid w:val="007F1870"/>
    <w:rsid w:val="007F3148"/>
    <w:rsid w:val="007F4713"/>
    <w:rsid w:val="00803778"/>
    <w:rsid w:val="00803DAA"/>
    <w:rsid w:val="00804A37"/>
    <w:rsid w:val="00806554"/>
    <w:rsid w:val="00806AB5"/>
    <w:rsid w:val="00811226"/>
    <w:rsid w:val="00813BB2"/>
    <w:rsid w:val="008166A6"/>
    <w:rsid w:val="00816BAD"/>
    <w:rsid w:val="00820FF9"/>
    <w:rsid w:val="00823754"/>
    <w:rsid w:val="00825807"/>
    <w:rsid w:val="00826188"/>
    <w:rsid w:val="00826BCD"/>
    <w:rsid w:val="00827E5A"/>
    <w:rsid w:val="0083033D"/>
    <w:rsid w:val="0083660E"/>
    <w:rsid w:val="0083737A"/>
    <w:rsid w:val="008400BE"/>
    <w:rsid w:val="00842A19"/>
    <w:rsid w:val="00843EFF"/>
    <w:rsid w:val="008448EA"/>
    <w:rsid w:val="00845FE9"/>
    <w:rsid w:val="008466CF"/>
    <w:rsid w:val="008472C7"/>
    <w:rsid w:val="008504C7"/>
    <w:rsid w:val="00850F3A"/>
    <w:rsid w:val="00854C17"/>
    <w:rsid w:val="00855274"/>
    <w:rsid w:val="00866F2D"/>
    <w:rsid w:val="008679F0"/>
    <w:rsid w:val="00883044"/>
    <w:rsid w:val="00886A1D"/>
    <w:rsid w:val="00887415"/>
    <w:rsid w:val="0089139D"/>
    <w:rsid w:val="0089220C"/>
    <w:rsid w:val="00896234"/>
    <w:rsid w:val="0089726B"/>
    <w:rsid w:val="008A09FF"/>
    <w:rsid w:val="008A2868"/>
    <w:rsid w:val="008A58BE"/>
    <w:rsid w:val="008A5E87"/>
    <w:rsid w:val="008B0119"/>
    <w:rsid w:val="008B022B"/>
    <w:rsid w:val="008B2CE2"/>
    <w:rsid w:val="008B3274"/>
    <w:rsid w:val="008B37AD"/>
    <w:rsid w:val="008B380B"/>
    <w:rsid w:val="008B798D"/>
    <w:rsid w:val="008B7CCE"/>
    <w:rsid w:val="008C02AE"/>
    <w:rsid w:val="008C2CAC"/>
    <w:rsid w:val="008C5E26"/>
    <w:rsid w:val="008C7119"/>
    <w:rsid w:val="008C71A1"/>
    <w:rsid w:val="008C7696"/>
    <w:rsid w:val="008D0AA9"/>
    <w:rsid w:val="008D5FCD"/>
    <w:rsid w:val="008D69CB"/>
    <w:rsid w:val="008D77E1"/>
    <w:rsid w:val="008E0B0B"/>
    <w:rsid w:val="008E2658"/>
    <w:rsid w:val="008F0021"/>
    <w:rsid w:val="008F06E7"/>
    <w:rsid w:val="008F0E8C"/>
    <w:rsid w:val="008F23F0"/>
    <w:rsid w:val="008F2EBE"/>
    <w:rsid w:val="008F6F78"/>
    <w:rsid w:val="008F757D"/>
    <w:rsid w:val="00901DFC"/>
    <w:rsid w:val="00903679"/>
    <w:rsid w:val="009058E5"/>
    <w:rsid w:val="00910271"/>
    <w:rsid w:val="0091369E"/>
    <w:rsid w:val="009214DA"/>
    <w:rsid w:val="00922865"/>
    <w:rsid w:val="009258AF"/>
    <w:rsid w:val="00925A84"/>
    <w:rsid w:val="00930E6F"/>
    <w:rsid w:val="009322CA"/>
    <w:rsid w:val="00933692"/>
    <w:rsid w:val="009363FB"/>
    <w:rsid w:val="00943076"/>
    <w:rsid w:val="009440FF"/>
    <w:rsid w:val="00947371"/>
    <w:rsid w:val="0095029C"/>
    <w:rsid w:val="0095479F"/>
    <w:rsid w:val="00954825"/>
    <w:rsid w:val="00954BC9"/>
    <w:rsid w:val="00954E1B"/>
    <w:rsid w:val="00955F52"/>
    <w:rsid w:val="00960E0E"/>
    <w:rsid w:val="00962613"/>
    <w:rsid w:val="00962CA7"/>
    <w:rsid w:val="00962EE3"/>
    <w:rsid w:val="00963211"/>
    <w:rsid w:val="00964F8C"/>
    <w:rsid w:val="0097378B"/>
    <w:rsid w:val="00973956"/>
    <w:rsid w:val="009740EE"/>
    <w:rsid w:val="009775F1"/>
    <w:rsid w:val="00980833"/>
    <w:rsid w:val="00981D96"/>
    <w:rsid w:val="00982442"/>
    <w:rsid w:val="0098362A"/>
    <w:rsid w:val="00985D14"/>
    <w:rsid w:val="00986A87"/>
    <w:rsid w:val="00987654"/>
    <w:rsid w:val="00987F56"/>
    <w:rsid w:val="009905F8"/>
    <w:rsid w:val="009906F9"/>
    <w:rsid w:val="00991F87"/>
    <w:rsid w:val="0099491B"/>
    <w:rsid w:val="009A0E7C"/>
    <w:rsid w:val="009A2CBC"/>
    <w:rsid w:val="009A4368"/>
    <w:rsid w:val="009B2751"/>
    <w:rsid w:val="009B4918"/>
    <w:rsid w:val="009B4BA4"/>
    <w:rsid w:val="009B4CFA"/>
    <w:rsid w:val="009B4DD1"/>
    <w:rsid w:val="009B7585"/>
    <w:rsid w:val="009B7772"/>
    <w:rsid w:val="009C1DE4"/>
    <w:rsid w:val="009C3535"/>
    <w:rsid w:val="009C55B3"/>
    <w:rsid w:val="009C7103"/>
    <w:rsid w:val="009C7214"/>
    <w:rsid w:val="009D1977"/>
    <w:rsid w:val="009E1163"/>
    <w:rsid w:val="009E2B64"/>
    <w:rsid w:val="009E398A"/>
    <w:rsid w:val="009E52B6"/>
    <w:rsid w:val="009F7045"/>
    <w:rsid w:val="009F7611"/>
    <w:rsid w:val="009F7834"/>
    <w:rsid w:val="00A045E7"/>
    <w:rsid w:val="00A07A21"/>
    <w:rsid w:val="00A11C5E"/>
    <w:rsid w:val="00A12627"/>
    <w:rsid w:val="00A13008"/>
    <w:rsid w:val="00A136D9"/>
    <w:rsid w:val="00A14237"/>
    <w:rsid w:val="00A15356"/>
    <w:rsid w:val="00A15709"/>
    <w:rsid w:val="00A16852"/>
    <w:rsid w:val="00A20B0B"/>
    <w:rsid w:val="00A243AB"/>
    <w:rsid w:val="00A25CBD"/>
    <w:rsid w:val="00A314F8"/>
    <w:rsid w:val="00A33295"/>
    <w:rsid w:val="00A3363D"/>
    <w:rsid w:val="00A34A18"/>
    <w:rsid w:val="00A350CF"/>
    <w:rsid w:val="00A35444"/>
    <w:rsid w:val="00A369AF"/>
    <w:rsid w:val="00A41D6F"/>
    <w:rsid w:val="00A44D11"/>
    <w:rsid w:val="00A46531"/>
    <w:rsid w:val="00A50A4C"/>
    <w:rsid w:val="00A537CC"/>
    <w:rsid w:val="00A547D2"/>
    <w:rsid w:val="00A54F6A"/>
    <w:rsid w:val="00A62D71"/>
    <w:rsid w:val="00A637F1"/>
    <w:rsid w:val="00A64CBA"/>
    <w:rsid w:val="00A66C70"/>
    <w:rsid w:val="00A67914"/>
    <w:rsid w:val="00A70A72"/>
    <w:rsid w:val="00A71904"/>
    <w:rsid w:val="00A84D39"/>
    <w:rsid w:val="00A84F18"/>
    <w:rsid w:val="00A87274"/>
    <w:rsid w:val="00A8757F"/>
    <w:rsid w:val="00A9081A"/>
    <w:rsid w:val="00A91279"/>
    <w:rsid w:val="00A93245"/>
    <w:rsid w:val="00A93A2B"/>
    <w:rsid w:val="00A93B5C"/>
    <w:rsid w:val="00A93FE8"/>
    <w:rsid w:val="00A95E69"/>
    <w:rsid w:val="00AA0707"/>
    <w:rsid w:val="00AA7A5E"/>
    <w:rsid w:val="00AB1FD4"/>
    <w:rsid w:val="00AB3313"/>
    <w:rsid w:val="00AB782F"/>
    <w:rsid w:val="00AC2255"/>
    <w:rsid w:val="00AC3F10"/>
    <w:rsid w:val="00AC638F"/>
    <w:rsid w:val="00AD62B6"/>
    <w:rsid w:val="00AE024C"/>
    <w:rsid w:val="00AE298E"/>
    <w:rsid w:val="00AE4620"/>
    <w:rsid w:val="00AE679E"/>
    <w:rsid w:val="00AF4998"/>
    <w:rsid w:val="00AF5911"/>
    <w:rsid w:val="00AF622F"/>
    <w:rsid w:val="00B00C64"/>
    <w:rsid w:val="00B00F4C"/>
    <w:rsid w:val="00B0344E"/>
    <w:rsid w:val="00B04602"/>
    <w:rsid w:val="00B06B62"/>
    <w:rsid w:val="00B06E0C"/>
    <w:rsid w:val="00B07367"/>
    <w:rsid w:val="00B14320"/>
    <w:rsid w:val="00B14A8A"/>
    <w:rsid w:val="00B15F01"/>
    <w:rsid w:val="00B16D0E"/>
    <w:rsid w:val="00B174D4"/>
    <w:rsid w:val="00B20CB6"/>
    <w:rsid w:val="00B21254"/>
    <w:rsid w:val="00B30150"/>
    <w:rsid w:val="00B30420"/>
    <w:rsid w:val="00B34756"/>
    <w:rsid w:val="00B3734F"/>
    <w:rsid w:val="00B41651"/>
    <w:rsid w:val="00B42670"/>
    <w:rsid w:val="00B4375A"/>
    <w:rsid w:val="00B45B3F"/>
    <w:rsid w:val="00B45EAE"/>
    <w:rsid w:val="00B47839"/>
    <w:rsid w:val="00B502C5"/>
    <w:rsid w:val="00B50908"/>
    <w:rsid w:val="00B56D56"/>
    <w:rsid w:val="00B63D73"/>
    <w:rsid w:val="00B652C3"/>
    <w:rsid w:val="00B6695D"/>
    <w:rsid w:val="00B70F26"/>
    <w:rsid w:val="00B73438"/>
    <w:rsid w:val="00B7500B"/>
    <w:rsid w:val="00B8208F"/>
    <w:rsid w:val="00B83E8D"/>
    <w:rsid w:val="00B86717"/>
    <w:rsid w:val="00B876C2"/>
    <w:rsid w:val="00B92B36"/>
    <w:rsid w:val="00B957EA"/>
    <w:rsid w:val="00BA69CD"/>
    <w:rsid w:val="00BB062F"/>
    <w:rsid w:val="00BB12A1"/>
    <w:rsid w:val="00BB22F6"/>
    <w:rsid w:val="00BB5917"/>
    <w:rsid w:val="00BC07F4"/>
    <w:rsid w:val="00BC2131"/>
    <w:rsid w:val="00BC498F"/>
    <w:rsid w:val="00BD0A37"/>
    <w:rsid w:val="00BD2A2A"/>
    <w:rsid w:val="00BE02E4"/>
    <w:rsid w:val="00BE4ED6"/>
    <w:rsid w:val="00BE5F6F"/>
    <w:rsid w:val="00BE61EC"/>
    <w:rsid w:val="00BE6E69"/>
    <w:rsid w:val="00BE7195"/>
    <w:rsid w:val="00BF3AEB"/>
    <w:rsid w:val="00C00666"/>
    <w:rsid w:val="00C02222"/>
    <w:rsid w:val="00C04341"/>
    <w:rsid w:val="00C07F54"/>
    <w:rsid w:val="00C147F7"/>
    <w:rsid w:val="00C15D78"/>
    <w:rsid w:val="00C16314"/>
    <w:rsid w:val="00C17EEE"/>
    <w:rsid w:val="00C20AAD"/>
    <w:rsid w:val="00C22D52"/>
    <w:rsid w:val="00C23B32"/>
    <w:rsid w:val="00C268BB"/>
    <w:rsid w:val="00C275BF"/>
    <w:rsid w:val="00C40095"/>
    <w:rsid w:val="00C40260"/>
    <w:rsid w:val="00C41134"/>
    <w:rsid w:val="00C41483"/>
    <w:rsid w:val="00C459CD"/>
    <w:rsid w:val="00C506AF"/>
    <w:rsid w:val="00C5194E"/>
    <w:rsid w:val="00C56079"/>
    <w:rsid w:val="00C5655A"/>
    <w:rsid w:val="00C566F4"/>
    <w:rsid w:val="00C6559C"/>
    <w:rsid w:val="00C65833"/>
    <w:rsid w:val="00C679BB"/>
    <w:rsid w:val="00C7304D"/>
    <w:rsid w:val="00C735BC"/>
    <w:rsid w:val="00C74E9F"/>
    <w:rsid w:val="00C81AB5"/>
    <w:rsid w:val="00C83089"/>
    <w:rsid w:val="00C91D41"/>
    <w:rsid w:val="00C93E3B"/>
    <w:rsid w:val="00C94329"/>
    <w:rsid w:val="00C952BA"/>
    <w:rsid w:val="00C95C64"/>
    <w:rsid w:val="00C961B9"/>
    <w:rsid w:val="00C964C6"/>
    <w:rsid w:val="00CA0FC1"/>
    <w:rsid w:val="00CA256C"/>
    <w:rsid w:val="00CA293F"/>
    <w:rsid w:val="00CA4350"/>
    <w:rsid w:val="00CA59A4"/>
    <w:rsid w:val="00CA6157"/>
    <w:rsid w:val="00CA78A1"/>
    <w:rsid w:val="00CB026E"/>
    <w:rsid w:val="00CB0B62"/>
    <w:rsid w:val="00CB1478"/>
    <w:rsid w:val="00CB4FDE"/>
    <w:rsid w:val="00CB53B0"/>
    <w:rsid w:val="00CB5EEE"/>
    <w:rsid w:val="00CB7BEA"/>
    <w:rsid w:val="00CC0694"/>
    <w:rsid w:val="00CC0B59"/>
    <w:rsid w:val="00CC0EBE"/>
    <w:rsid w:val="00CC3257"/>
    <w:rsid w:val="00CC3A08"/>
    <w:rsid w:val="00CC5B39"/>
    <w:rsid w:val="00CC66E8"/>
    <w:rsid w:val="00CC7400"/>
    <w:rsid w:val="00CC7FE8"/>
    <w:rsid w:val="00CD2144"/>
    <w:rsid w:val="00CD2835"/>
    <w:rsid w:val="00CD2B49"/>
    <w:rsid w:val="00CD3747"/>
    <w:rsid w:val="00CE00FC"/>
    <w:rsid w:val="00CE12A7"/>
    <w:rsid w:val="00CE12BB"/>
    <w:rsid w:val="00CE3922"/>
    <w:rsid w:val="00CE3CFA"/>
    <w:rsid w:val="00CE4621"/>
    <w:rsid w:val="00CE4F6A"/>
    <w:rsid w:val="00CE6F65"/>
    <w:rsid w:val="00CE7798"/>
    <w:rsid w:val="00CF3082"/>
    <w:rsid w:val="00D0039D"/>
    <w:rsid w:val="00D00EAB"/>
    <w:rsid w:val="00D0252E"/>
    <w:rsid w:val="00D03002"/>
    <w:rsid w:val="00D062F1"/>
    <w:rsid w:val="00D065D9"/>
    <w:rsid w:val="00D078AE"/>
    <w:rsid w:val="00D07EDA"/>
    <w:rsid w:val="00D11CA7"/>
    <w:rsid w:val="00D12121"/>
    <w:rsid w:val="00D15997"/>
    <w:rsid w:val="00D15ED4"/>
    <w:rsid w:val="00D31000"/>
    <w:rsid w:val="00D324CC"/>
    <w:rsid w:val="00D3396B"/>
    <w:rsid w:val="00D358C0"/>
    <w:rsid w:val="00D3630D"/>
    <w:rsid w:val="00D409BF"/>
    <w:rsid w:val="00D43570"/>
    <w:rsid w:val="00D43AFE"/>
    <w:rsid w:val="00D43C89"/>
    <w:rsid w:val="00D44D95"/>
    <w:rsid w:val="00D46793"/>
    <w:rsid w:val="00D46C65"/>
    <w:rsid w:val="00D50F72"/>
    <w:rsid w:val="00D51250"/>
    <w:rsid w:val="00D6241D"/>
    <w:rsid w:val="00D664C4"/>
    <w:rsid w:val="00D70CDE"/>
    <w:rsid w:val="00D71FC3"/>
    <w:rsid w:val="00D73312"/>
    <w:rsid w:val="00D7497E"/>
    <w:rsid w:val="00D8252A"/>
    <w:rsid w:val="00D83E9B"/>
    <w:rsid w:val="00D90A8D"/>
    <w:rsid w:val="00D910B6"/>
    <w:rsid w:val="00D940A0"/>
    <w:rsid w:val="00D94A0D"/>
    <w:rsid w:val="00D95FCD"/>
    <w:rsid w:val="00DA052B"/>
    <w:rsid w:val="00DA376E"/>
    <w:rsid w:val="00DA6B0F"/>
    <w:rsid w:val="00DB33AA"/>
    <w:rsid w:val="00DB41F3"/>
    <w:rsid w:val="00DB6713"/>
    <w:rsid w:val="00DC0EB8"/>
    <w:rsid w:val="00DC3819"/>
    <w:rsid w:val="00DD49F7"/>
    <w:rsid w:val="00DD6138"/>
    <w:rsid w:val="00DE0517"/>
    <w:rsid w:val="00DE0CE7"/>
    <w:rsid w:val="00DE1A21"/>
    <w:rsid w:val="00DE2B11"/>
    <w:rsid w:val="00DE355D"/>
    <w:rsid w:val="00DE48A7"/>
    <w:rsid w:val="00DE4B0F"/>
    <w:rsid w:val="00DE4FD0"/>
    <w:rsid w:val="00DE5866"/>
    <w:rsid w:val="00DE659A"/>
    <w:rsid w:val="00DE69DD"/>
    <w:rsid w:val="00E06A49"/>
    <w:rsid w:val="00E10796"/>
    <w:rsid w:val="00E17A9A"/>
    <w:rsid w:val="00E17DAF"/>
    <w:rsid w:val="00E21F15"/>
    <w:rsid w:val="00E23C79"/>
    <w:rsid w:val="00E256A0"/>
    <w:rsid w:val="00E25B53"/>
    <w:rsid w:val="00E273A5"/>
    <w:rsid w:val="00E33DCE"/>
    <w:rsid w:val="00E3600E"/>
    <w:rsid w:val="00E37C0A"/>
    <w:rsid w:val="00E45763"/>
    <w:rsid w:val="00E47DA6"/>
    <w:rsid w:val="00E5029E"/>
    <w:rsid w:val="00E504C6"/>
    <w:rsid w:val="00E5211E"/>
    <w:rsid w:val="00E52E07"/>
    <w:rsid w:val="00E53631"/>
    <w:rsid w:val="00E537F3"/>
    <w:rsid w:val="00E61443"/>
    <w:rsid w:val="00E62EAB"/>
    <w:rsid w:val="00E66B0D"/>
    <w:rsid w:val="00E67997"/>
    <w:rsid w:val="00E70C22"/>
    <w:rsid w:val="00E70D3F"/>
    <w:rsid w:val="00E752B0"/>
    <w:rsid w:val="00E82A9C"/>
    <w:rsid w:val="00E84CFE"/>
    <w:rsid w:val="00E85214"/>
    <w:rsid w:val="00E862B4"/>
    <w:rsid w:val="00EA1CB3"/>
    <w:rsid w:val="00EA590B"/>
    <w:rsid w:val="00EA67CF"/>
    <w:rsid w:val="00EA6BF5"/>
    <w:rsid w:val="00EA7425"/>
    <w:rsid w:val="00EB4572"/>
    <w:rsid w:val="00EB5CD8"/>
    <w:rsid w:val="00EB73A9"/>
    <w:rsid w:val="00EC01A6"/>
    <w:rsid w:val="00EC13C4"/>
    <w:rsid w:val="00EC1642"/>
    <w:rsid w:val="00EC483A"/>
    <w:rsid w:val="00EC5C0B"/>
    <w:rsid w:val="00EC72FB"/>
    <w:rsid w:val="00EC7E9E"/>
    <w:rsid w:val="00EE1A26"/>
    <w:rsid w:val="00EE31FB"/>
    <w:rsid w:val="00EE3CB7"/>
    <w:rsid w:val="00EE4607"/>
    <w:rsid w:val="00EE6640"/>
    <w:rsid w:val="00EE76FE"/>
    <w:rsid w:val="00EE7739"/>
    <w:rsid w:val="00EE77B3"/>
    <w:rsid w:val="00EF075B"/>
    <w:rsid w:val="00EF1CD9"/>
    <w:rsid w:val="00EF42E7"/>
    <w:rsid w:val="00EF4448"/>
    <w:rsid w:val="00EF4A34"/>
    <w:rsid w:val="00EF5F6F"/>
    <w:rsid w:val="00F02307"/>
    <w:rsid w:val="00F072DF"/>
    <w:rsid w:val="00F12911"/>
    <w:rsid w:val="00F13DDC"/>
    <w:rsid w:val="00F14AB7"/>
    <w:rsid w:val="00F14D19"/>
    <w:rsid w:val="00F15136"/>
    <w:rsid w:val="00F17BE1"/>
    <w:rsid w:val="00F237D4"/>
    <w:rsid w:val="00F23AE2"/>
    <w:rsid w:val="00F24434"/>
    <w:rsid w:val="00F24923"/>
    <w:rsid w:val="00F27C0D"/>
    <w:rsid w:val="00F31D2D"/>
    <w:rsid w:val="00F31D8A"/>
    <w:rsid w:val="00F3306F"/>
    <w:rsid w:val="00F34125"/>
    <w:rsid w:val="00F34157"/>
    <w:rsid w:val="00F354DE"/>
    <w:rsid w:val="00F365F9"/>
    <w:rsid w:val="00F37141"/>
    <w:rsid w:val="00F371D2"/>
    <w:rsid w:val="00F40F71"/>
    <w:rsid w:val="00F45436"/>
    <w:rsid w:val="00F45D13"/>
    <w:rsid w:val="00F47D70"/>
    <w:rsid w:val="00F5003A"/>
    <w:rsid w:val="00F51302"/>
    <w:rsid w:val="00F55CDB"/>
    <w:rsid w:val="00F57A43"/>
    <w:rsid w:val="00F619C4"/>
    <w:rsid w:val="00F62481"/>
    <w:rsid w:val="00F67F03"/>
    <w:rsid w:val="00F710FD"/>
    <w:rsid w:val="00F71AD7"/>
    <w:rsid w:val="00F73E22"/>
    <w:rsid w:val="00F75BB5"/>
    <w:rsid w:val="00F76A54"/>
    <w:rsid w:val="00F779BA"/>
    <w:rsid w:val="00F8263F"/>
    <w:rsid w:val="00F82C05"/>
    <w:rsid w:val="00F82EF6"/>
    <w:rsid w:val="00F8335D"/>
    <w:rsid w:val="00F8435D"/>
    <w:rsid w:val="00F849D5"/>
    <w:rsid w:val="00F85C5E"/>
    <w:rsid w:val="00F913D1"/>
    <w:rsid w:val="00F94753"/>
    <w:rsid w:val="00F94A98"/>
    <w:rsid w:val="00FB0B2E"/>
    <w:rsid w:val="00FB2BEF"/>
    <w:rsid w:val="00FB415D"/>
    <w:rsid w:val="00FB466C"/>
    <w:rsid w:val="00FC2F17"/>
    <w:rsid w:val="00FC3252"/>
    <w:rsid w:val="00FC45F6"/>
    <w:rsid w:val="00FC7A20"/>
    <w:rsid w:val="00FD0B8F"/>
    <w:rsid w:val="00FD57C8"/>
    <w:rsid w:val="00FE0A7A"/>
    <w:rsid w:val="00FE238C"/>
    <w:rsid w:val="00FE7130"/>
    <w:rsid w:val="00FF2B36"/>
    <w:rsid w:val="00FF720C"/>
    <w:rsid w:val="00F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7869E"/>
  <w15:docId w15:val="{C9FC0250-A1BD-3641-B66F-666AB098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DD6"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PargrafodaListaChar">
    <w:name w:val="Parágrafo da Lista Char"/>
    <w:link w:val="PargrafodaLista"/>
    <w:uiPriority w:val="99"/>
    <w:locked/>
    <w:rsid w:val="00E70D3F"/>
  </w:style>
  <w:style w:type="paragraph" w:styleId="PargrafodaLista">
    <w:name w:val="List Paragraph"/>
    <w:basedOn w:val="Normal"/>
    <w:link w:val="PargrafodaListaChar"/>
    <w:uiPriority w:val="99"/>
    <w:qFormat/>
    <w:rsid w:val="00E70D3F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86A1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86A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86A1D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886A1D"/>
    <w:rPr>
      <w:rFonts w:ascii="Calibri" w:hAnsi="Calibri" w:cs="Calibri"/>
      <w:noProof/>
      <w:lang w:val="en-US"/>
    </w:rPr>
  </w:style>
  <w:style w:type="character" w:styleId="Hyperlink">
    <w:name w:val="Hyperlink"/>
    <w:uiPriority w:val="99"/>
    <w:rsid w:val="00886A1D"/>
    <w:rPr>
      <w:rFonts w:cs="Times New Roman"/>
      <w:color w:val="0563C1"/>
      <w:u w:val="single"/>
    </w:rPr>
  </w:style>
  <w:style w:type="paragraph" w:styleId="Textodebalo">
    <w:name w:val="Balloon Text"/>
    <w:basedOn w:val="Normal"/>
    <w:link w:val="TextodebaloChar"/>
    <w:uiPriority w:val="99"/>
    <w:semiHidden/>
    <w:rsid w:val="00B75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B7500B"/>
    <w:rPr>
      <w:rFonts w:ascii="Tahoma" w:eastAsia="Times New Roman" w:hAnsi="Tahoma" w:cs="Tahoma"/>
      <w:sz w:val="16"/>
      <w:szCs w:val="16"/>
    </w:rPr>
  </w:style>
  <w:style w:type="table" w:styleId="Tabelacomgrade">
    <w:name w:val="Table Grid"/>
    <w:basedOn w:val="Tabelanormal"/>
    <w:uiPriority w:val="99"/>
    <w:rsid w:val="00B750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7Colorida1">
    <w:name w:val="Tabela de Lista 7 Colorida1"/>
    <w:uiPriority w:val="99"/>
    <w:rsid w:val="0028551D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1Clara-nfase61">
    <w:name w:val="Tabela de Lista 1 Clara - Ênfase 61"/>
    <w:uiPriority w:val="99"/>
    <w:rsid w:val="0028551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1Clara1">
    <w:name w:val="Tabela de Lista 1 Clara1"/>
    <w:uiPriority w:val="99"/>
    <w:rsid w:val="0028551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Grade1Clara-nfase31">
    <w:name w:val="Tabela de Grade 1 Clara - Ênfase 31"/>
    <w:uiPriority w:val="99"/>
    <w:rsid w:val="0028551D"/>
    <w:tblPr>
      <w:tblStyleRowBandSize w:val="1"/>
      <w:tblStyleColBandSize w:val="1"/>
      <w:tblInd w:w="0" w:type="dxa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41">
    <w:name w:val="Tabela Simples 41"/>
    <w:uiPriority w:val="99"/>
    <w:rsid w:val="0028551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21">
    <w:name w:val="Tabela Simples 21"/>
    <w:uiPriority w:val="99"/>
    <w:rsid w:val="0028551D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11">
    <w:name w:val="Tabela Simples 11"/>
    <w:uiPriority w:val="99"/>
    <w:rsid w:val="0028551D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GradeClara1">
    <w:name w:val="Tabela de Grade Clara1"/>
    <w:uiPriority w:val="99"/>
    <w:rsid w:val="0028551D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51">
    <w:name w:val="Tabela Simples 51"/>
    <w:uiPriority w:val="99"/>
    <w:rsid w:val="0028551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31">
    <w:name w:val="Tabela Simples 31"/>
    <w:uiPriority w:val="99"/>
    <w:rsid w:val="0028551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99"/>
    <w:qFormat/>
    <w:rsid w:val="0028551D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Calendrio1">
    <w:name w:val="Calendário 1"/>
    <w:uiPriority w:val="99"/>
    <w:rsid w:val="0028551D"/>
    <w:rPr>
      <w:rFonts w:eastAsia="MS Mincho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uiPriority w:val="99"/>
    <w:semiHidden/>
    <w:rsid w:val="003E7298"/>
    <w:rPr>
      <w:rFonts w:cs="Times New Roman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rsid w:val="003E7298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link w:val="Textodecomentrio"/>
    <w:uiPriority w:val="99"/>
    <w:semiHidden/>
    <w:locked/>
    <w:rsid w:val="003E7298"/>
    <w:rPr>
      <w:rFonts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3E7298"/>
    <w:rPr>
      <w:b/>
      <w:bCs/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locked/>
    <w:rsid w:val="003E7298"/>
    <w:rPr>
      <w:rFonts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1C24BD"/>
    <w:rPr>
      <w:sz w:val="22"/>
      <w:szCs w:val="22"/>
      <w:lang w:eastAsia="en-US"/>
    </w:rPr>
  </w:style>
  <w:style w:type="character" w:styleId="Nmerodelinha">
    <w:name w:val="line number"/>
    <w:uiPriority w:val="99"/>
    <w:semiHidden/>
    <w:rsid w:val="003B057F"/>
    <w:rPr>
      <w:rFonts w:cs="Times New Roman"/>
    </w:rPr>
  </w:style>
  <w:style w:type="paragraph" w:styleId="Cabealho">
    <w:name w:val="header"/>
    <w:basedOn w:val="Normal"/>
    <w:link w:val="CabealhoChar"/>
    <w:uiPriority w:val="99"/>
    <w:rsid w:val="00FB2B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locked/>
    <w:rsid w:val="00FB2BEF"/>
    <w:rPr>
      <w:rFonts w:cs="Times New Roman"/>
    </w:rPr>
  </w:style>
  <w:style w:type="paragraph" w:styleId="Rodap">
    <w:name w:val="footer"/>
    <w:basedOn w:val="Normal"/>
    <w:link w:val="RodapChar"/>
    <w:uiPriority w:val="99"/>
    <w:rsid w:val="00FB2B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locked/>
    <w:rsid w:val="00FB2BEF"/>
    <w:rPr>
      <w:rFonts w:cs="Times New Roman"/>
    </w:rPr>
  </w:style>
  <w:style w:type="paragraph" w:styleId="SemEspaamento">
    <w:name w:val="No Spacing"/>
    <w:link w:val="SemEspaamentoChar"/>
    <w:uiPriority w:val="99"/>
    <w:qFormat/>
    <w:rsid w:val="00132E55"/>
    <w:rPr>
      <w:rFonts w:eastAsia="MS Mincho"/>
      <w:sz w:val="22"/>
      <w:szCs w:val="22"/>
    </w:rPr>
  </w:style>
  <w:style w:type="character" w:customStyle="1" w:styleId="SemEspaamentoChar">
    <w:name w:val="Sem Espaçamento Char"/>
    <w:link w:val="SemEspaamento"/>
    <w:uiPriority w:val="99"/>
    <w:locked/>
    <w:rsid w:val="00132E55"/>
    <w:rPr>
      <w:rFonts w:eastAsia="MS Mincho" w:cs="Times New Roman"/>
      <w:sz w:val="22"/>
      <w:szCs w:val="22"/>
      <w:lang w:val="pt-BR" w:eastAsia="pt-BR" w:bidi="ar-SA"/>
    </w:rPr>
  </w:style>
  <w:style w:type="character" w:styleId="HiperlinkVisitado">
    <w:name w:val="FollowedHyperlink"/>
    <w:uiPriority w:val="99"/>
    <w:semiHidden/>
    <w:rsid w:val="0034457A"/>
    <w:rPr>
      <w:rFonts w:cs="Times New Roman"/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4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91917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2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8B901-B43E-4592-9B28-14F6A377C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7</Words>
  <Characters>3980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ytologic Findings and Reproducibility of cervical-vaginal cytologic abnormalities after treatment with pelvic radiotherapy for cervical cancer</vt:lpstr>
      <vt:lpstr>Cytologic Findings and Reproducibility of cervical-vaginal cytologic abnormalities after treatment with pelvic radiotherapy for cervical cancer</vt:lpstr>
    </vt:vector>
  </TitlesOfParts>
  <Company>Microsoft</Company>
  <LinksUpToDate>false</LinksUpToDate>
  <CharactersWithSpaces>4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logic Findings and Reproducibility of cervical-vaginal cytologic abnormalities after treatment with pelvic radiotherapy for cervical cancer</dc:title>
  <dc:creator>Fernanda</dc:creator>
  <cp:lastModifiedBy>ferferlucena@outlook.com</cp:lastModifiedBy>
  <cp:revision>4</cp:revision>
  <cp:lastPrinted>2017-02-16T12:40:00Z</cp:lastPrinted>
  <dcterms:created xsi:type="dcterms:W3CDTF">2018-06-28T23:03:00Z</dcterms:created>
  <dcterms:modified xsi:type="dcterms:W3CDTF">2018-07-10T00:47:00Z</dcterms:modified>
</cp:coreProperties>
</file>